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7FE2" w:rsidRDefault="00FB7FE2" w:rsidP="00FB7FE2">
      <w:pPr>
        <w:rPr>
          <w:rFonts w:eastAsiaTheme="minorEastAsia"/>
          <w:b/>
          <w:sz w:val="24"/>
        </w:rPr>
      </w:pPr>
    </w:p>
    <w:p w:rsidR="00FB7FE2" w:rsidRPr="00077538" w:rsidRDefault="00FB7FE2" w:rsidP="00FB7FE2">
      <w:pPr>
        <w:rPr>
          <w:rFonts w:ascii="Times New Roman" w:eastAsiaTheme="minorEastAsia" w:hAnsi="Times New Roman" w:cs="Times New Roman"/>
          <w:sz w:val="24"/>
        </w:rPr>
      </w:pPr>
      <w:r w:rsidRPr="00077538">
        <w:rPr>
          <w:rFonts w:ascii="Times New Roman" w:eastAsiaTheme="minorEastAsia" w:hAnsi="Times New Roman" w:cs="Times New Roman"/>
          <w:b/>
          <w:sz w:val="24"/>
        </w:rPr>
        <w:t>Table S2</w:t>
      </w:r>
      <w:r w:rsidRPr="00077538">
        <w:rPr>
          <w:rFonts w:ascii="Times New Roman" w:eastAsiaTheme="minorEastAsia" w:hAnsi="Times New Roman" w:cs="Times New Roman"/>
          <w:sz w:val="24"/>
        </w:rPr>
        <w:t>: ANOVA results testing normalized abundance of 43 root exudate compounds that were significantly influenced by tall fescue cultivar, endophyte status and</w:t>
      </w:r>
      <w:r>
        <w:rPr>
          <w:rFonts w:ascii="Times New Roman" w:eastAsiaTheme="minorEastAsia" w:hAnsi="Times New Roman" w:cs="Times New Roman"/>
          <w:sz w:val="24"/>
        </w:rPr>
        <w:t>/or</w:t>
      </w:r>
      <w:r w:rsidRPr="00077538">
        <w:rPr>
          <w:rFonts w:ascii="Times New Roman" w:eastAsiaTheme="minorEastAsia" w:hAnsi="Times New Roman" w:cs="Times New Roman"/>
          <w:sz w:val="24"/>
        </w:rPr>
        <w:t xml:space="preserve"> </w:t>
      </w:r>
      <w:r>
        <w:rPr>
          <w:rFonts w:ascii="Times New Roman" w:eastAsiaTheme="minorEastAsia" w:hAnsi="Times New Roman" w:cs="Times New Roman"/>
          <w:sz w:val="24"/>
        </w:rPr>
        <w:t xml:space="preserve">the </w:t>
      </w:r>
      <w:r w:rsidRPr="00077538">
        <w:rPr>
          <w:rFonts w:ascii="Times New Roman" w:eastAsiaTheme="minorEastAsia" w:hAnsi="Times New Roman" w:cs="Times New Roman"/>
          <w:sz w:val="24"/>
        </w:rPr>
        <w:t xml:space="preserve">cultivar by endophyte interaction. Significant effects </w:t>
      </w:r>
      <w:r>
        <w:rPr>
          <w:rFonts w:ascii="Times New Roman" w:eastAsiaTheme="minorEastAsia" w:hAnsi="Times New Roman" w:cs="Times New Roman"/>
          <w:sz w:val="24"/>
        </w:rPr>
        <w:t xml:space="preserve">(P ≤ 0.05) </w:t>
      </w:r>
      <w:r w:rsidRPr="00077538">
        <w:rPr>
          <w:rFonts w:ascii="Times New Roman" w:eastAsiaTheme="minorEastAsia" w:hAnsi="Times New Roman" w:cs="Times New Roman"/>
          <w:sz w:val="24"/>
        </w:rPr>
        <w:t>are shown in bold.</w:t>
      </w:r>
    </w:p>
    <w:tbl>
      <w:tblPr>
        <w:tblStyle w:val="LightShading1"/>
        <w:tblW w:w="10476" w:type="dxa"/>
        <w:tblLook w:val="04A0" w:firstRow="1" w:lastRow="0" w:firstColumn="1" w:lastColumn="0" w:noHBand="0" w:noVBand="1"/>
      </w:tblPr>
      <w:tblGrid>
        <w:gridCol w:w="2684"/>
        <w:gridCol w:w="526"/>
        <w:gridCol w:w="941"/>
        <w:gridCol w:w="947"/>
        <w:gridCol w:w="499"/>
        <w:gridCol w:w="1171"/>
        <w:gridCol w:w="1009"/>
        <w:gridCol w:w="601"/>
        <w:gridCol w:w="1041"/>
        <w:gridCol w:w="1057"/>
      </w:tblGrid>
      <w:tr w:rsidR="00FB7FE2" w:rsidRPr="00077538" w:rsidTr="001669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26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88" w:type="dxa"/>
            <w:gridSpan w:val="2"/>
            <w:shd w:val="clear" w:color="auto" w:fill="auto"/>
            <w:noWrap/>
            <w:hideMark/>
          </w:tcPr>
          <w:p w:rsidR="00FB7FE2" w:rsidRPr="00077538" w:rsidRDefault="00FB7FE2" w:rsidP="001669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Endophyte status</w:t>
            </w:r>
          </w:p>
        </w:tc>
        <w:tc>
          <w:tcPr>
            <w:tcW w:w="2679" w:type="dxa"/>
            <w:gridSpan w:val="3"/>
            <w:shd w:val="clear" w:color="auto" w:fill="auto"/>
            <w:noWrap/>
            <w:hideMark/>
          </w:tcPr>
          <w:p w:rsidR="00FB7FE2" w:rsidRPr="00077538" w:rsidRDefault="00FB7FE2" w:rsidP="001669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Tall Fescue cultivar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098" w:type="dxa"/>
            <w:gridSpan w:val="2"/>
            <w:shd w:val="clear" w:color="auto" w:fill="auto"/>
            <w:noWrap/>
            <w:hideMark/>
          </w:tcPr>
          <w:p w:rsidR="00FB7FE2" w:rsidRPr="00077538" w:rsidRDefault="00FB7FE2" w:rsidP="001669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Interaction</w:t>
            </w:r>
          </w:p>
        </w:tc>
      </w:tr>
      <w:tr w:rsidR="00FB7FE2" w:rsidRPr="00077538" w:rsidTr="00166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77538">
              <w:rPr>
                <w:rFonts w:ascii="Times New Roman" w:hAnsi="Times New Roman" w:cs="Times New Roman"/>
                <w:b/>
                <w:bCs/>
              </w:rPr>
              <w:t>df</w:t>
            </w:r>
            <w:proofErr w:type="spellEnd"/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77538">
              <w:rPr>
                <w:rFonts w:ascii="Times New Roman" w:hAnsi="Times New Roman" w:cs="Times New Roman"/>
                <w:b/>
                <w:bCs/>
              </w:rPr>
              <w:t>F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77538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499" w:type="dxa"/>
            <w:shd w:val="clear" w:color="auto" w:fill="auto"/>
            <w:noWrap/>
            <w:vAlign w:val="center"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77538">
              <w:rPr>
                <w:rFonts w:ascii="Times New Roman" w:hAnsi="Times New Roman" w:cs="Times New Roman"/>
                <w:b/>
                <w:bCs/>
              </w:rPr>
              <w:t>df</w:t>
            </w:r>
            <w:proofErr w:type="spellEnd"/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77538">
              <w:rPr>
                <w:rFonts w:ascii="Times New Roman" w:hAnsi="Times New Roman" w:cs="Times New Roman"/>
                <w:b/>
                <w:bCs/>
              </w:rPr>
              <w:t>F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77538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77538">
              <w:rPr>
                <w:rFonts w:ascii="Times New Roman" w:hAnsi="Times New Roman" w:cs="Times New Roman"/>
                <w:b/>
                <w:bCs/>
              </w:rPr>
              <w:t>df</w:t>
            </w:r>
            <w:proofErr w:type="spellEnd"/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77538">
              <w:rPr>
                <w:rFonts w:ascii="Times New Roman" w:hAnsi="Times New Roman" w:cs="Times New Roman"/>
                <w:b/>
                <w:bCs/>
              </w:rPr>
              <w:t>F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77538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FB7FE2" w:rsidRPr="00077538" w:rsidTr="001669CD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shd w:val="clear" w:color="auto" w:fill="auto"/>
            <w:noWrap/>
            <w:hideMark/>
          </w:tcPr>
          <w:p w:rsidR="00FB7FE2" w:rsidRPr="00AA4FF6" w:rsidRDefault="00FB7FE2" w:rsidP="001669CD">
            <w:pPr>
              <w:jc w:val="center"/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AA4FF6">
              <w:rPr>
                <w:rFonts w:ascii="Times New Roman" w:hAnsi="Times New Roman" w:cs="Times New Roman"/>
                <w:i/>
                <w:iCs/>
                <w:u w:val="single"/>
              </w:rPr>
              <w:t>Amines</w:t>
            </w:r>
          </w:p>
        </w:tc>
        <w:tc>
          <w:tcPr>
            <w:tcW w:w="526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7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99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7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09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0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B7FE2" w:rsidRPr="00077538" w:rsidTr="00166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Glutamate</w:t>
            </w:r>
          </w:p>
        </w:tc>
        <w:tc>
          <w:tcPr>
            <w:tcW w:w="526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3,3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3.5847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77538">
              <w:rPr>
                <w:rFonts w:ascii="Times New Roman" w:hAnsi="Times New Roman" w:cs="Times New Roman"/>
                <w:b/>
                <w:bCs/>
              </w:rPr>
              <w:t>0.04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1,1</w:t>
            </w:r>
          </w:p>
        </w:tc>
        <w:tc>
          <w:tcPr>
            <w:tcW w:w="117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2.3047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3,3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3.1801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FB7FE2" w:rsidRPr="00077538" w:rsidTr="001669CD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rPr>
                <w:rFonts w:ascii="Times New Roman" w:hAnsi="Times New Roman" w:cs="Times New Roman"/>
              </w:rPr>
            </w:pPr>
            <w:proofErr w:type="spellStart"/>
            <w:r w:rsidRPr="00077538">
              <w:rPr>
                <w:rFonts w:ascii="Times New Roman" w:hAnsi="Times New Roman" w:cs="Times New Roman"/>
              </w:rPr>
              <w:t>Synephrine</w:t>
            </w:r>
            <w:proofErr w:type="spellEnd"/>
          </w:p>
        </w:tc>
        <w:tc>
          <w:tcPr>
            <w:tcW w:w="526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3,3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22.2373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77538">
              <w:rPr>
                <w:rFonts w:ascii="Times New Roman" w:hAnsi="Times New Roman" w:cs="Times New Roman"/>
                <w:b/>
                <w:bCs/>
              </w:rPr>
              <w:t>&lt;0.0001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1,1</w:t>
            </w:r>
          </w:p>
        </w:tc>
        <w:tc>
          <w:tcPr>
            <w:tcW w:w="117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8.2715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77538">
              <w:rPr>
                <w:rFonts w:ascii="Times New Roman" w:hAnsi="Times New Roman" w:cs="Times New Roman"/>
                <w:b/>
                <w:bCs/>
              </w:rPr>
              <w:t>0.01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3,3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28.7455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77538">
              <w:rPr>
                <w:rFonts w:ascii="Times New Roman" w:hAnsi="Times New Roman" w:cs="Times New Roman"/>
                <w:b/>
                <w:bCs/>
              </w:rPr>
              <w:t>&lt;0.0001</w:t>
            </w:r>
          </w:p>
        </w:tc>
      </w:tr>
      <w:tr w:rsidR="00FB7FE2" w:rsidRPr="00077538" w:rsidTr="00166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Thymine</w:t>
            </w:r>
          </w:p>
        </w:tc>
        <w:tc>
          <w:tcPr>
            <w:tcW w:w="526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3,3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3.5525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77538">
              <w:rPr>
                <w:rFonts w:ascii="Times New Roman" w:hAnsi="Times New Roman" w:cs="Times New Roman"/>
                <w:b/>
                <w:bCs/>
              </w:rPr>
              <w:t>0.04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1,1</w:t>
            </w:r>
          </w:p>
        </w:tc>
        <w:tc>
          <w:tcPr>
            <w:tcW w:w="117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0.2485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0.6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3,3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1.0072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FB7FE2" w:rsidRPr="00077538" w:rsidTr="001669CD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rPr>
                <w:rFonts w:ascii="Times New Roman" w:hAnsi="Times New Roman" w:cs="Times New Roman"/>
              </w:rPr>
            </w:pPr>
            <w:proofErr w:type="spellStart"/>
            <w:r w:rsidRPr="00077538">
              <w:rPr>
                <w:rFonts w:ascii="Times New Roman" w:hAnsi="Times New Roman" w:cs="Times New Roman"/>
              </w:rPr>
              <w:t>Triethanolamine</w:t>
            </w:r>
            <w:proofErr w:type="spellEnd"/>
          </w:p>
        </w:tc>
        <w:tc>
          <w:tcPr>
            <w:tcW w:w="526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3,3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3.9764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77538">
              <w:rPr>
                <w:rFonts w:ascii="Times New Roman" w:hAnsi="Times New Roman" w:cs="Times New Roman"/>
                <w:b/>
                <w:bCs/>
              </w:rPr>
              <w:t>0.0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1,1</w:t>
            </w:r>
          </w:p>
        </w:tc>
        <w:tc>
          <w:tcPr>
            <w:tcW w:w="117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12.297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77538">
              <w:rPr>
                <w:rFonts w:ascii="Times New Roman" w:hAnsi="Times New Roman" w:cs="Times New Roman"/>
                <w:b/>
                <w:bCs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3,3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2.0787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FB7FE2" w:rsidRPr="00077538" w:rsidTr="00166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Tyrosine</w:t>
            </w:r>
          </w:p>
        </w:tc>
        <w:tc>
          <w:tcPr>
            <w:tcW w:w="526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3,3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1.9433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1,1</w:t>
            </w:r>
          </w:p>
        </w:tc>
        <w:tc>
          <w:tcPr>
            <w:tcW w:w="117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0.0098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3,3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4.1072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77538">
              <w:rPr>
                <w:rFonts w:ascii="Times New Roman" w:hAnsi="Times New Roman" w:cs="Times New Roman"/>
                <w:b/>
                <w:bCs/>
              </w:rPr>
              <w:t>0.0</w:t>
            </w:r>
            <w:r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</w:tr>
      <w:tr w:rsidR="00FB7FE2" w:rsidRPr="00077538" w:rsidTr="001669CD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shd w:val="clear" w:color="auto" w:fill="auto"/>
            <w:noWrap/>
            <w:hideMark/>
          </w:tcPr>
          <w:p w:rsidR="00FB7FE2" w:rsidRPr="00AA4FF6" w:rsidRDefault="00FB7FE2" w:rsidP="001669CD">
            <w:pPr>
              <w:jc w:val="center"/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AA4FF6">
              <w:rPr>
                <w:rFonts w:ascii="Times New Roman" w:hAnsi="Times New Roman" w:cs="Times New Roman"/>
                <w:i/>
                <w:iCs/>
                <w:u w:val="single"/>
              </w:rPr>
              <w:t>Carboxylic Acid</w:t>
            </w:r>
            <w:r>
              <w:rPr>
                <w:rFonts w:ascii="Times New Roman" w:hAnsi="Times New Roman" w:cs="Times New Roman"/>
                <w:i/>
                <w:iCs/>
                <w:u w:val="single"/>
              </w:rPr>
              <w:t>s</w:t>
            </w:r>
          </w:p>
        </w:tc>
        <w:tc>
          <w:tcPr>
            <w:tcW w:w="526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7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99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7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09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0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B7FE2" w:rsidRPr="00077538" w:rsidTr="00166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2-Hydroxyvaleric Acid</w:t>
            </w:r>
          </w:p>
        </w:tc>
        <w:tc>
          <w:tcPr>
            <w:tcW w:w="526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3,3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4.701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77538">
              <w:rPr>
                <w:rFonts w:ascii="Times New Roman" w:hAnsi="Times New Roman" w:cs="Times New Roman"/>
                <w:b/>
                <w:bCs/>
              </w:rPr>
              <w:t>0.0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1,1</w:t>
            </w:r>
          </w:p>
        </w:tc>
        <w:tc>
          <w:tcPr>
            <w:tcW w:w="117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1.4631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3,3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2.6608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FB7FE2" w:rsidRPr="00077538" w:rsidTr="001669CD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3-Hydroxypropionic Acid</w:t>
            </w:r>
          </w:p>
        </w:tc>
        <w:tc>
          <w:tcPr>
            <w:tcW w:w="526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3,3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5.9366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77538">
              <w:rPr>
                <w:rFonts w:ascii="Times New Roman" w:hAnsi="Times New Roman" w:cs="Times New Roman"/>
                <w:b/>
                <w:bCs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1,1</w:t>
            </w:r>
          </w:p>
        </w:tc>
        <w:tc>
          <w:tcPr>
            <w:tcW w:w="117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1.9654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3,3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7.7158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77538">
              <w:rPr>
                <w:rFonts w:ascii="Times New Roman" w:hAnsi="Times New Roman" w:cs="Times New Roman"/>
                <w:b/>
                <w:bCs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</w:tr>
      <w:tr w:rsidR="00FB7FE2" w:rsidRPr="00077538" w:rsidTr="00166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rPr>
                <w:rFonts w:ascii="Times New Roman" w:hAnsi="Times New Roman" w:cs="Times New Roman"/>
              </w:rPr>
            </w:pPr>
            <w:proofErr w:type="spellStart"/>
            <w:r w:rsidRPr="00077538">
              <w:rPr>
                <w:rFonts w:ascii="Times New Roman" w:hAnsi="Times New Roman" w:cs="Times New Roman"/>
              </w:rPr>
              <w:t>Behenic</w:t>
            </w:r>
            <w:proofErr w:type="spellEnd"/>
            <w:r w:rsidRPr="00077538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526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3,3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0.5874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1,1</w:t>
            </w:r>
          </w:p>
        </w:tc>
        <w:tc>
          <w:tcPr>
            <w:tcW w:w="117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4.7054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77538">
              <w:rPr>
                <w:rFonts w:ascii="Times New Roman" w:hAnsi="Times New Roman" w:cs="Times New Roman"/>
                <w:b/>
                <w:bCs/>
              </w:rPr>
              <w:t>0.0</w:t>
            </w:r>
            <w:r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3,3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0.8268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0.50</w:t>
            </w:r>
          </w:p>
        </w:tc>
      </w:tr>
      <w:tr w:rsidR="00FB7FE2" w:rsidRPr="00077538" w:rsidTr="001669CD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Benzoic Acid</w:t>
            </w:r>
          </w:p>
        </w:tc>
        <w:tc>
          <w:tcPr>
            <w:tcW w:w="526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3,3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5.7399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77538">
              <w:rPr>
                <w:rFonts w:ascii="Times New Roman" w:hAnsi="Times New Roman" w:cs="Times New Roman"/>
                <w:b/>
                <w:bCs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1,1</w:t>
            </w:r>
          </w:p>
        </w:tc>
        <w:tc>
          <w:tcPr>
            <w:tcW w:w="117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2.3281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3,3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3.0854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0.06</w:t>
            </w:r>
          </w:p>
        </w:tc>
      </w:tr>
      <w:tr w:rsidR="00FB7FE2" w:rsidRPr="00077538" w:rsidTr="00166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rPr>
                <w:rFonts w:ascii="Times New Roman" w:hAnsi="Times New Roman" w:cs="Times New Roman"/>
              </w:rPr>
            </w:pPr>
            <w:proofErr w:type="spellStart"/>
            <w:r w:rsidRPr="00077538">
              <w:rPr>
                <w:rFonts w:ascii="Times New Roman" w:hAnsi="Times New Roman" w:cs="Times New Roman"/>
              </w:rPr>
              <w:t>Fumaric</w:t>
            </w:r>
            <w:proofErr w:type="spellEnd"/>
            <w:r w:rsidRPr="00077538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526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3,3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4.2752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77538">
              <w:rPr>
                <w:rFonts w:ascii="Times New Roman" w:hAnsi="Times New Roman" w:cs="Times New Roman"/>
                <w:b/>
                <w:bCs/>
              </w:rPr>
              <w:t>0.02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1,1</w:t>
            </w:r>
          </w:p>
        </w:tc>
        <w:tc>
          <w:tcPr>
            <w:tcW w:w="117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0.4221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3,3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25.1122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77538">
              <w:rPr>
                <w:rFonts w:ascii="Times New Roman" w:hAnsi="Times New Roman" w:cs="Times New Roman"/>
                <w:b/>
                <w:bCs/>
              </w:rPr>
              <w:t>&lt;0.0001</w:t>
            </w:r>
          </w:p>
        </w:tc>
      </w:tr>
      <w:tr w:rsidR="00FB7FE2" w:rsidRPr="00077538" w:rsidTr="001669CD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Glycolic Acid</w:t>
            </w:r>
          </w:p>
        </w:tc>
        <w:tc>
          <w:tcPr>
            <w:tcW w:w="526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3,3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9.3287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77538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1,1</w:t>
            </w:r>
          </w:p>
        </w:tc>
        <w:tc>
          <w:tcPr>
            <w:tcW w:w="117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0.2118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3,3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15.2852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77538">
              <w:rPr>
                <w:rFonts w:ascii="Times New Roman" w:hAnsi="Times New Roman" w:cs="Times New Roman"/>
                <w:b/>
                <w:bCs/>
              </w:rPr>
              <w:t>0.0001</w:t>
            </w:r>
          </w:p>
        </w:tc>
      </w:tr>
      <w:tr w:rsidR="00FB7FE2" w:rsidRPr="00077538" w:rsidTr="00166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Lactic Acid</w:t>
            </w:r>
          </w:p>
        </w:tc>
        <w:tc>
          <w:tcPr>
            <w:tcW w:w="526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3,3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4.8905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77538">
              <w:rPr>
                <w:rFonts w:ascii="Times New Roman" w:hAnsi="Times New Roman" w:cs="Times New Roman"/>
                <w:b/>
                <w:bCs/>
              </w:rPr>
              <w:t>0.0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1,1</w:t>
            </w:r>
          </w:p>
        </w:tc>
        <w:tc>
          <w:tcPr>
            <w:tcW w:w="117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15.9707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77538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3,3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12.8876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77538">
              <w:rPr>
                <w:rFonts w:ascii="Times New Roman" w:hAnsi="Times New Roman" w:cs="Times New Roman"/>
                <w:b/>
                <w:bCs/>
              </w:rPr>
              <w:t>0.0003</w:t>
            </w:r>
          </w:p>
        </w:tc>
      </w:tr>
      <w:tr w:rsidR="00FB7FE2" w:rsidRPr="00077538" w:rsidTr="001669CD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Maleic Acid</w:t>
            </w:r>
          </w:p>
        </w:tc>
        <w:tc>
          <w:tcPr>
            <w:tcW w:w="526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3,3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1.2454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1,1</w:t>
            </w:r>
          </w:p>
        </w:tc>
        <w:tc>
          <w:tcPr>
            <w:tcW w:w="117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2.1302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3,3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4.7737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77538">
              <w:rPr>
                <w:rFonts w:ascii="Times New Roman" w:hAnsi="Times New Roman" w:cs="Times New Roman"/>
                <w:b/>
                <w:bCs/>
              </w:rPr>
              <w:t>0.0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</w:tr>
      <w:tr w:rsidR="00FB7FE2" w:rsidRPr="00077538" w:rsidTr="00166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Phthalic Acid</w:t>
            </w:r>
          </w:p>
        </w:tc>
        <w:tc>
          <w:tcPr>
            <w:tcW w:w="526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3,3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2.9309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1,1</w:t>
            </w:r>
          </w:p>
        </w:tc>
        <w:tc>
          <w:tcPr>
            <w:tcW w:w="117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3.5941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3,3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3.7373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77538">
              <w:rPr>
                <w:rFonts w:ascii="Times New Roman" w:hAnsi="Times New Roman" w:cs="Times New Roman"/>
                <w:b/>
                <w:bCs/>
              </w:rPr>
              <w:t>0.0</w:t>
            </w:r>
            <w:r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</w:tr>
      <w:tr w:rsidR="00FB7FE2" w:rsidRPr="00077538" w:rsidTr="001669CD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Succinic Acid</w:t>
            </w:r>
          </w:p>
        </w:tc>
        <w:tc>
          <w:tcPr>
            <w:tcW w:w="526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3,3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19.4509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77538">
              <w:rPr>
                <w:rFonts w:ascii="Times New Roman" w:hAnsi="Times New Roman" w:cs="Times New Roman"/>
                <w:b/>
                <w:bCs/>
              </w:rPr>
              <w:t>&lt;0.0001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1,1</w:t>
            </w:r>
          </w:p>
        </w:tc>
        <w:tc>
          <w:tcPr>
            <w:tcW w:w="117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16.8561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77538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3,3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28.0531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77538">
              <w:rPr>
                <w:rFonts w:ascii="Times New Roman" w:hAnsi="Times New Roman" w:cs="Times New Roman"/>
                <w:b/>
                <w:bCs/>
              </w:rPr>
              <w:t>&lt;0.0001</w:t>
            </w:r>
          </w:p>
        </w:tc>
      </w:tr>
      <w:tr w:rsidR="00FB7FE2" w:rsidRPr="00077538" w:rsidTr="00166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rPr>
                <w:rFonts w:ascii="Times New Roman" w:hAnsi="Times New Roman" w:cs="Times New Roman"/>
              </w:rPr>
            </w:pPr>
            <w:proofErr w:type="spellStart"/>
            <w:r w:rsidRPr="00077538">
              <w:rPr>
                <w:rFonts w:ascii="Times New Roman" w:hAnsi="Times New Roman" w:cs="Times New Roman"/>
              </w:rPr>
              <w:t>Terephtalic</w:t>
            </w:r>
            <w:proofErr w:type="spellEnd"/>
            <w:r w:rsidRPr="00077538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526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3,3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44.9315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77538">
              <w:rPr>
                <w:rFonts w:ascii="Times New Roman" w:hAnsi="Times New Roman" w:cs="Times New Roman"/>
                <w:b/>
                <w:bCs/>
              </w:rPr>
              <w:t>&lt;0.0001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1,1</w:t>
            </w:r>
          </w:p>
        </w:tc>
        <w:tc>
          <w:tcPr>
            <w:tcW w:w="117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15.4507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77538">
              <w:rPr>
                <w:rFonts w:ascii="Times New Roman" w:hAnsi="Times New Roman" w:cs="Times New Roman"/>
                <w:b/>
                <w:bCs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3,3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37.0126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77538">
              <w:rPr>
                <w:rFonts w:ascii="Times New Roman" w:hAnsi="Times New Roman" w:cs="Times New Roman"/>
                <w:b/>
                <w:bCs/>
              </w:rPr>
              <w:t>&lt;0.0001</w:t>
            </w:r>
          </w:p>
        </w:tc>
      </w:tr>
      <w:tr w:rsidR="00FB7FE2" w:rsidRPr="00077538" w:rsidTr="001669CD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shd w:val="clear" w:color="auto" w:fill="auto"/>
            <w:noWrap/>
            <w:hideMark/>
          </w:tcPr>
          <w:p w:rsidR="00FB7FE2" w:rsidRPr="00AA4FF6" w:rsidRDefault="00FB7FE2" w:rsidP="001669CD">
            <w:pPr>
              <w:jc w:val="center"/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AA4FF6">
              <w:rPr>
                <w:rFonts w:ascii="Times New Roman" w:hAnsi="Times New Roman" w:cs="Times New Roman"/>
                <w:i/>
                <w:iCs/>
                <w:u w:val="single"/>
              </w:rPr>
              <w:t>Growth Factor</w:t>
            </w:r>
          </w:p>
        </w:tc>
        <w:tc>
          <w:tcPr>
            <w:tcW w:w="526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7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99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7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09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0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B7FE2" w:rsidRPr="00077538" w:rsidTr="00166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6-Hydroxynicotinic Acid</w:t>
            </w:r>
          </w:p>
        </w:tc>
        <w:tc>
          <w:tcPr>
            <w:tcW w:w="526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3,3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5.3199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77538">
              <w:rPr>
                <w:rFonts w:ascii="Times New Roman" w:hAnsi="Times New Roman" w:cs="Times New Roman"/>
                <w:b/>
                <w:bCs/>
              </w:rPr>
              <w:t>0.01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1,1</w:t>
            </w:r>
          </w:p>
        </w:tc>
        <w:tc>
          <w:tcPr>
            <w:tcW w:w="117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13.4987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77538">
              <w:rPr>
                <w:rFonts w:ascii="Times New Roman" w:hAnsi="Times New Roman" w:cs="Times New Roman"/>
                <w:b/>
                <w:bCs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3,3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1.3522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0</w:t>
            </w:r>
          </w:p>
        </w:tc>
      </w:tr>
      <w:tr w:rsidR="00FB7FE2" w:rsidRPr="00077538" w:rsidTr="001669CD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shd w:val="clear" w:color="auto" w:fill="auto"/>
            <w:noWrap/>
            <w:hideMark/>
          </w:tcPr>
          <w:p w:rsidR="00FB7FE2" w:rsidRPr="00AA4FF6" w:rsidRDefault="00FB7FE2" w:rsidP="001669CD">
            <w:pPr>
              <w:jc w:val="center"/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AA4FF6">
              <w:rPr>
                <w:rFonts w:ascii="Times New Roman" w:hAnsi="Times New Roman" w:cs="Times New Roman"/>
                <w:i/>
                <w:iCs/>
                <w:u w:val="single"/>
              </w:rPr>
              <w:t>Lipids</w:t>
            </w:r>
          </w:p>
        </w:tc>
        <w:tc>
          <w:tcPr>
            <w:tcW w:w="526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7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99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7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09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0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B7FE2" w:rsidRPr="00077538" w:rsidTr="00166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1-Monostearin</w:t>
            </w:r>
          </w:p>
        </w:tc>
        <w:tc>
          <w:tcPr>
            <w:tcW w:w="526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3,3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2.4705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77538">
              <w:rPr>
                <w:rFonts w:ascii="Times New Roman" w:hAnsi="Times New Roman" w:cs="Times New Roman"/>
                <w:b/>
                <w:bCs/>
              </w:rPr>
              <w:t>0.0</w:t>
            </w:r>
            <w:r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1,1</w:t>
            </w:r>
          </w:p>
        </w:tc>
        <w:tc>
          <w:tcPr>
            <w:tcW w:w="117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3.0769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3,3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2.3448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FB7FE2" w:rsidRPr="00077538" w:rsidTr="001669CD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rPr>
                <w:rFonts w:ascii="Times New Roman" w:hAnsi="Times New Roman" w:cs="Times New Roman"/>
              </w:rPr>
            </w:pPr>
            <w:proofErr w:type="spellStart"/>
            <w:r w:rsidRPr="00077538">
              <w:rPr>
                <w:rFonts w:ascii="Times New Roman" w:hAnsi="Times New Roman" w:cs="Times New Roman"/>
              </w:rPr>
              <w:t>Caprylic</w:t>
            </w:r>
            <w:proofErr w:type="spellEnd"/>
            <w:r w:rsidRPr="00077538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526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3,3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4.4933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77538">
              <w:rPr>
                <w:rFonts w:ascii="Times New Roman" w:hAnsi="Times New Roman" w:cs="Times New Roman"/>
                <w:b/>
                <w:bCs/>
              </w:rPr>
              <w:t>0.02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1,1</w:t>
            </w:r>
          </w:p>
        </w:tc>
        <w:tc>
          <w:tcPr>
            <w:tcW w:w="117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4.1803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3,3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0.5569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0.65</w:t>
            </w:r>
          </w:p>
        </w:tc>
      </w:tr>
      <w:tr w:rsidR="00FB7FE2" w:rsidRPr="00077538" w:rsidTr="00166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rPr>
                <w:rFonts w:ascii="Times New Roman" w:hAnsi="Times New Roman" w:cs="Times New Roman"/>
              </w:rPr>
            </w:pPr>
            <w:proofErr w:type="spellStart"/>
            <w:r w:rsidRPr="00077538">
              <w:rPr>
                <w:rFonts w:ascii="Times New Roman" w:hAnsi="Times New Roman" w:cs="Times New Roman"/>
              </w:rPr>
              <w:t>Myristic</w:t>
            </w:r>
            <w:proofErr w:type="spellEnd"/>
            <w:r w:rsidRPr="00077538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526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3,3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6.7837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77538">
              <w:rPr>
                <w:rFonts w:ascii="Times New Roman" w:hAnsi="Times New Roman" w:cs="Times New Roman"/>
                <w:b/>
                <w:bCs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1,1</w:t>
            </w:r>
          </w:p>
        </w:tc>
        <w:tc>
          <w:tcPr>
            <w:tcW w:w="117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2.0402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3,3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2.2512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FB7FE2" w:rsidRPr="00077538" w:rsidTr="001669CD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rPr>
                <w:rFonts w:ascii="Times New Roman" w:hAnsi="Times New Roman" w:cs="Times New Roman"/>
              </w:rPr>
            </w:pPr>
            <w:proofErr w:type="spellStart"/>
            <w:r w:rsidRPr="00077538">
              <w:rPr>
                <w:rFonts w:ascii="Times New Roman" w:hAnsi="Times New Roman" w:cs="Times New Roman"/>
              </w:rPr>
              <w:t>Palmitic</w:t>
            </w:r>
            <w:proofErr w:type="spellEnd"/>
            <w:r w:rsidRPr="00077538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526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3,3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6.6462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77538">
              <w:rPr>
                <w:rFonts w:ascii="Times New Roman" w:hAnsi="Times New Roman" w:cs="Times New Roman"/>
                <w:b/>
                <w:bCs/>
              </w:rPr>
              <w:t>0.005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1,1</w:t>
            </w:r>
          </w:p>
        </w:tc>
        <w:tc>
          <w:tcPr>
            <w:tcW w:w="117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17.3826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77538">
              <w:rPr>
                <w:rFonts w:ascii="Times New Roman" w:hAnsi="Times New Roman" w:cs="Times New Roman"/>
                <w:b/>
                <w:bCs/>
              </w:rPr>
              <w:t>0.0009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3,3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4.5861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77538">
              <w:rPr>
                <w:rFonts w:ascii="Times New Roman" w:hAnsi="Times New Roman" w:cs="Times New Roman"/>
                <w:b/>
                <w:bCs/>
              </w:rPr>
              <w:t>0.0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</w:tr>
      <w:tr w:rsidR="00FB7FE2" w:rsidRPr="00077538" w:rsidTr="00166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rPr>
                <w:rFonts w:ascii="Times New Roman" w:hAnsi="Times New Roman" w:cs="Times New Roman"/>
              </w:rPr>
            </w:pPr>
            <w:proofErr w:type="spellStart"/>
            <w:r w:rsidRPr="00077538">
              <w:rPr>
                <w:rFonts w:ascii="Times New Roman" w:hAnsi="Times New Roman" w:cs="Times New Roman"/>
              </w:rPr>
              <w:t>Pentadecanoic</w:t>
            </w:r>
            <w:proofErr w:type="spellEnd"/>
            <w:r w:rsidRPr="00077538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526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3,3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4.4268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77538">
              <w:rPr>
                <w:rFonts w:ascii="Times New Roman" w:hAnsi="Times New Roman" w:cs="Times New Roman"/>
                <w:b/>
                <w:bCs/>
              </w:rPr>
              <w:t>0.02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1,1</w:t>
            </w:r>
          </w:p>
        </w:tc>
        <w:tc>
          <w:tcPr>
            <w:tcW w:w="117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1.1599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3,3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0.9978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0.42</w:t>
            </w:r>
          </w:p>
        </w:tc>
      </w:tr>
      <w:tr w:rsidR="00FB7FE2" w:rsidRPr="00077538" w:rsidTr="001669CD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shd w:val="clear" w:color="auto" w:fill="auto"/>
            <w:noWrap/>
            <w:hideMark/>
          </w:tcPr>
          <w:p w:rsidR="00FB7FE2" w:rsidRPr="00AA4FF6" w:rsidRDefault="00FB7FE2" w:rsidP="001669CD">
            <w:pPr>
              <w:jc w:val="center"/>
              <w:rPr>
                <w:rFonts w:ascii="Times New Roman" w:hAnsi="Times New Roman" w:cs="Times New Roman"/>
                <w:i/>
                <w:iCs/>
                <w:u w:val="single"/>
              </w:rPr>
            </w:pPr>
            <w:proofErr w:type="spellStart"/>
            <w:r w:rsidRPr="00AA4FF6">
              <w:rPr>
                <w:rFonts w:ascii="Times New Roman" w:hAnsi="Times New Roman" w:cs="Times New Roman"/>
                <w:i/>
                <w:iCs/>
                <w:u w:val="single"/>
              </w:rPr>
              <w:t>Phenolics</w:t>
            </w:r>
            <w:proofErr w:type="spellEnd"/>
          </w:p>
        </w:tc>
        <w:tc>
          <w:tcPr>
            <w:tcW w:w="526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7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99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7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09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0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B7FE2" w:rsidRPr="00077538" w:rsidTr="00166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4-Hydroxybenzoate</w:t>
            </w:r>
          </w:p>
        </w:tc>
        <w:tc>
          <w:tcPr>
            <w:tcW w:w="526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3,3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1.578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1,1</w:t>
            </w:r>
          </w:p>
        </w:tc>
        <w:tc>
          <w:tcPr>
            <w:tcW w:w="117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0.0003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3,3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3.6449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77538">
              <w:rPr>
                <w:rFonts w:ascii="Times New Roman" w:hAnsi="Times New Roman" w:cs="Times New Roman"/>
                <w:b/>
                <w:bCs/>
              </w:rPr>
              <w:t>0.0</w:t>
            </w:r>
            <w:r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</w:tr>
      <w:tr w:rsidR="00FB7FE2" w:rsidRPr="00077538" w:rsidTr="001669CD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rPr>
                <w:rFonts w:ascii="Times New Roman" w:hAnsi="Times New Roman" w:cs="Times New Roman"/>
              </w:rPr>
            </w:pPr>
            <w:proofErr w:type="spellStart"/>
            <w:r w:rsidRPr="00077538">
              <w:rPr>
                <w:rFonts w:ascii="Times New Roman" w:hAnsi="Times New Roman" w:cs="Times New Roman"/>
              </w:rPr>
              <w:t>Caffeic</w:t>
            </w:r>
            <w:proofErr w:type="spellEnd"/>
            <w:r w:rsidRPr="00077538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526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3,3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2.2978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1,1</w:t>
            </w:r>
          </w:p>
        </w:tc>
        <w:tc>
          <w:tcPr>
            <w:tcW w:w="117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2.3266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3,3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15.4004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77538">
              <w:rPr>
                <w:rFonts w:ascii="Times New Roman" w:hAnsi="Times New Roman" w:cs="Times New Roman"/>
                <w:b/>
                <w:bCs/>
              </w:rPr>
              <w:t>0.0001</w:t>
            </w:r>
          </w:p>
        </w:tc>
      </w:tr>
      <w:tr w:rsidR="00FB7FE2" w:rsidRPr="00077538" w:rsidTr="00166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Cis-</w:t>
            </w:r>
            <w:proofErr w:type="spellStart"/>
            <w:r w:rsidRPr="00077538">
              <w:rPr>
                <w:rFonts w:ascii="Times New Roman" w:hAnsi="Times New Roman" w:cs="Times New Roman"/>
              </w:rPr>
              <w:t>Caffeic</w:t>
            </w:r>
            <w:proofErr w:type="spellEnd"/>
            <w:r w:rsidRPr="00077538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526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3,3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2.353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1,1</w:t>
            </w:r>
          </w:p>
        </w:tc>
        <w:tc>
          <w:tcPr>
            <w:tcW w:w="117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2.8561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3,3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14.7132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77538">
              <w:rPr>
                <w:rFonts w:ascii="Times New Roman" w:hAnsi="Times New Roman" w:cs="Times New Roman"/>
                <w:b/>
                <w:bCs/>
              </w:rPr>
              <w:t>0.0001</w:t>
            </w:r>
          </w:p>
        </w:tc>
      </w:tr>
      <w:tr w:rsidR="00FB7FE2" w:rsidRPr="00077538" w:rsidTr="001669CD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Phenol</w:t>
            </w:r>
          </w:p>
        </w:tc>
        <w:tc>
          <w:tcPr>
            <w:tcW w:w="526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3,3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5.4703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77538">
              <w:rPr>
                <w:rFonts w:ascii="Times New Roman" w:hAnsi="Times New Roman" w:cs="Times New Roman"/>
                <w:b/>
                <w:bCs/>
              </w:rPr>
              <w:t>0.01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1,1</w:t>
            </w:r>
          </w:p>
        </w:tc>
        <w:tc>
          <w:tcPr>
            <w:tcW w:w="117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4.1191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3,3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1.4088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0.28</w:t>
            </w:r>
          </w:p>
        </w:tc>
      </w:tr>
      <w:tr w:rsidR="00FB7FE2" w:rsidRPr="00077538" w:rsidTr="00166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rPr>
                <w:rFonts w:ascii="Times New Roman" w:hAnsi="Times New Roman" w:cs="Times New Roman"/>
              </w:rPr>
            </w:pPr>
            <w:proofErr w:type="spellStart"/>
            <w:r w:rsidRPr="00077538">
              <w:rPr>
                <w:rFonts w:ascii="Times New Roman" w:hAnsi="Times New Roman" w:cs="Times New Roman"/>
              </w:rPr>
              <w:t>Syringic</w:t>
            </w:r>
            <w:proofErr w:type="spellEnd"/>
            <w:r w:rsidRPr="00077538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526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3,3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1.5316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1,1</w:t>
            </w:r>
          </w:p>
        </w:tc>
        <w:tc>
          <w:tcPr>
            <w:tcW w:w="117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0.4337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3,3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3.9015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77538">
              <w:rPr>
                <w:rFonts w:ascii="Times New Roman" w:hAnsi="Times New Roman" w:cs="Times New Roman"/>
                <w:b/>
                <w:bCs/>
              </w:rPr>
              <w:t>0.03</w:t>
            </w:r>
          </w:p>
        </w:tc>
      </w:tr>
      <w:tr w:rsidR="00FB7FE2" w:rsidRPr="00077538" w:rsidTr="001669CD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shd w:val="clear" w:color="auto" w:fill="auto"/>
            <w:noWrap/>
            <w:hideMark/>
          </w:tcPr>
          <w:p w:rsidR="00FB7FE2" w:rsidRPr="00AA4FF6" w:rsidRDefault="00FB7FE2" w:rsidP="001669CD">
            <w:pPr>
              <w:jc w:val="center"/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AA4FF6">
              <w:rPr>
                <w:rFonts w:ascii="Times New Roman" w:hAnsi="Times New Roman" w:cs="Times New Roman"/>
                <w:i/>
                <w:iCs/>
                <w:u w:val="single"/>
              </w:rPr>
              <w:t>Polyol</w:t>
            </w:r>
            <w:r>
              <w:rPr>
                <w:rFonts w:ascii="Times New Roman" w:hAnsi="Times New Roman" w:cs="Times New Roman"/>
                <w:i/>
                <w:iCs/>
                <w:u w:val="single"/>
              </w:rPr>
              <w:t>s</w:t>
            </w:r>
          </w:p>
        </w:tc>
        <w:tc>
          <w:tcPr>
            <w:tcW w:w="526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7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99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7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09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0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B7FE2" w:rsidRPr="00077538" w:rsidTr="00166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1-Desoxypentitol NIST</w:t>
            </w:r>
          </w:p>
        </w:tc>
        <w:tc>
          <w:tcPr>
            <w:tcW w:w="526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3,3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8.7542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77538">
              <w:rPr>
                <w:rFonts w:ascii="Times New Roman" w:hAnsi="Times New Roman" w:cs="Times New Roman"/>
                <w:b/>
                <w:bCs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1,1</w:t>
            </w:r>
          </w:p>
        </w:tc>
        <w:tc>
          <w:tcPr>
            <w:tcW w:w="117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1.6876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3,3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3.7874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77538">
              <w:rPr>
                <w:rFonts w:ascii="Times New Roman" w:hAnsi="Times New Roman" w:cs="Times New Roman"/>
                <w:b/>
                <w:bCs/>
              </w:rPr>
              <w:t>0.0</w:t>
            </w:r>
            <w:r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</w:tr>
      <w:tr w:rsidR="00FB7FE2" w:rsidRPr="00077538" w:rsidTr="001669CD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3-Deoxypentitol NIST</w:t>
            </w:r>
          </w:p>
        </w:tc>
        <w:tc>
          <w:tcPr>
            <w:tcW w:w="526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3,3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2.6994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1,1</w:t>
            </w:r>
          </w:p>
        </w:tc>
        <w:tc>
          <w:tcPr>
            <w:tcW w:w="117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0.0609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3,3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4.6677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77538">
              <w:rPr>
                <w:rFonts w:ascii="Times New Roman" w:hAnsi="Times New Roman" w:cs="Times New Roman"/>
                <w:b/>
                <w:bCs/>
              </w:rPr>
              <w:t>0.0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</w:tr>
      <w:tr w:rsidR="00FB7FE2" w:rsidRPr="00077538" w:rsidTr="00166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6-Deoxyglucitol NIST</w:t>
            </w:r>
          </w:p>
        </w:tc>
        <w:tc>
          <w:tcPr>
            <w:tcW w:w="526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3,3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4.9841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77538">
              <w:rPr>
                <w:rFonts w:ascii="Times New Roman" w:hAnsi="Times New Roman" w:cs="Times New Roman"/>
                <w:b/>
                <w:bCs/>
              </w:rPr>
              <w:t>0.01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1,1</w:t>
            </w:r>
          </w:p>
        </w:tc>
        <w:tc>
          <w:tcPr>
            <w:tcW w:w="117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2.5101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3,3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0.2219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FB7FE2" w:rsidRPr="00077538" w:rsidTr="001669CD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lastRenderedPageBreak/>
              <w:t>Glycerol</w:t>
            </w:r>
          </w:p>
        </w:tc>
        <w:tc>
          <w:tcPr>
            <w:tcW w:w="526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3,3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1.7668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1,1</w:t>
            </w:r>
          </w:p>
        </w:tc>
        <w:tc>
          <w:tcPr>
            <w:tcW w:w="117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0.2637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0.6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3,3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5.2293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77538">
              <w:rPr>
                <w:rFonts w:ascii="Times New Roman" w:hAnsi="Times New Roman" w:cs="Times New Roman"/>
                <w:b/>
                <w:bCs/>
              </w:rPr>
              <w:t>0.01</w:t>
            </w:r>
          </w:p>
        </w:tc>
      </w:tr>
      <w:tr w:rsidR="00FB7FE2" w:rsidRPr="00077538" w:rsidTr="00166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Xylitol</w:t>
            </w:r>
          </w:p>
        </w:tc>
        <w:tc>
          <w:tcPr>
            <w:tcW w:w="526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3,3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2.1321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1,1</w:t>
            </w:r>
          </w:p>
        </w:tc>
        <w:tc>
          <w:tcPr>
            <w:tcW w:w="117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4.6847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77538">
              <w:rPr>
                <w:rFonts w:ascii="Times New Roman" w:hAnsi="Times New Roman" w:cs="Times New Roman"/>
                <w:b/>
                <w:bCs/>
              </w:rPr>
              <w:t>0.0</w:t>
            </w:r>
            <w:r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3,3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1.4488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0.27</w:t>
            </w:r>
          </w:p>
        </w:tc>
      </w:tr>
      <w:tr w:rsidR="00FB7FE2" w:rsidRPr="00077538" w:rsidTr="001669CD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shd w:val="clear" w:color="auto" w:fill="auto"/>
            <w:noWrap/>
            <w:hideMark/>
          </w:tcPr>
          <w:p w:rsidR="00FB7FE2" w:rsidRPr="00AA4FF6" w:rsidRDefault="00FB7FE2" w:rsidP="001669CD">
            <w:pPr>
              <w:jc w:val="center"/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AA4FF6">
              <w:rPr>
                <w:rFonts w:ascii="Times New Roman" w:hAnsi="Times New Roman" w:cs="Times New Roman"/>
                <w:i/>
                <w:iCs/>
                <w:color w:val="000000" w:themeColor="text1"/>
                <w:u w:val="single"/>
              </w:rPr>
              <w:t>Sugars</w:t>
            </w:r>
          </w:p>
        </w:tc>
        <w:tc>
          <w:tcPr>
            <w:tcW w:w="526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7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99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7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09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0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B7FE2" w:rsidRPr="00077538" w:rsidTr="00166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3-Deoxyhexitol NIST</w:t>
            </w:r>
          </w:p>
        </w:tc>
        <w:tc>
          <w:tcPr>
            <w:tcW w:w="526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3,3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1.1193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77538">
              <w:rPr>
                <w:rFonts w:ascii="Times New Roman" w:hAnsi="Times New Roman" w:cs="Times New Roman"/>
                <w:b/>
                <w:bCs/>
              </w:rPr>
              <w:t>0.02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1,1</w:t>
            </w:r>
          </w:p>
        </w:tc>
        <w:tc>
          <w:tcPr>
            <w:tcW w:w="117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1.5965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3,3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8.7263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77538">
              <w:rPr>
                <w:rFonts w:ascii="Times New Roman" w:hAnsi="Times New Roman" w:cs="Times New Roman"/>
                <w:b/>
                <w:bCs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</w:tr>
      <w:tr w:rsidR="00FB7FE2" w:rsidRPr="00077538" w:rsidTr="001669CD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Arabinose</w:t>
            </w:r>
          </w:p>
        </w:tc>
        <w:tc>
          <w:tcPr>
            <w:tcW w:w="526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3,3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10.852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77538">
              <w:rPr>
                <w:rFonts w:ascii="Times New Roman" w:hAnsi="Times New Roman" w:cs="Times New Roman"/>
                <w:b/>
                <w:bCs/>
              </w:rPr>
              <w:t>0.0006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1,1</w:t>
            </w:r>
          </w:p>
        </w:tc>
        <w:tc>
          <w:tcPr>
            <w:tcW w:w="117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0.1636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3,3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10.9837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77538">
              <w:rPr>
                <w:rFonts w:ascii="Times New Roman" w:hAnsi="Times New Roman" w:cs="Times New Roman"/>
                <w:b/>
                <w:bCs/>
              </w:rPr>
              <w:t>0.0006</w:t>
            </w:r>
          </w:p>
        </w:tc>
      </w:tr>
      <w:tr w:rsidR="00FB7FE2" w:rsidRPr="00077538" w:rsidTr="00166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Dihydroxyacetone</w:t>
            </w:r>
          </w:p>
        </w:tc>
        <w:tc>
          <w:tcPr>
            <w:tcW w:w="526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3,3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1.5053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1,1</w:t>
            </w:r>
          </w:p>
        </w:tc>
        <w:tc>
          <w:tcPr>
            <w:tcW w:w="117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0.2142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3,3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4.6572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77538">
              <w:rPr>
                <w:rFonts w:ascii="Times New Roman" w:hAnsi="Times New Roman" w:cs="Times New Roman"/>
                <w:b/>
                <w:bCs/>
              </w:rPr>
              <w:t>0.0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</w:tr>
      <w:tr w:rsidR="00FB7FE2" w:rsidRPr="00077538" w:rsidTr="001669CD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Fructose</w:t>
            </w:r>
          </w:p>
        </w:tc>
        <w:tc>
          <w:tcPr>
            <w:tcW w:w="526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3,3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3.0087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1,1</w:t>
            </w:r>
          </w:p>
        </w:tc>
        <w:tc>
          <w:tcPr>
            <w:tcW w:w="117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6.3028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77538">
              <w:rPr>
                <w:rFonts w:ascii="Times New Roman" w:hAnsi="Times New Roman" w:cs="Times New Roman"/>
                <w:b/>
                <w:bCs/>
              </w:rPr>
              <w:t>0.0</w:t>
            </w:r>
            <w:r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3,3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1.5789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FB7FE2" w:rsidRPr="00077538" w:rsidTr="00166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Glucose</w:t>
            </w:r>
          </w:p>
        </w:tc>
        <w:tc>
          <w:tcPr>
            <w:tcW w:w="526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3,3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6.6529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77538">
              <w:rPr>
                <w:rFonts w:ascii="Times New Roman" w:hAnsi="Times New Roman" w:cs="Times New Roman"/>
                <w:b/>
                <w:bCs/>
              </w:rPr>
              <w:t>0.005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1,1</w:t>
            </w:r>
          </w:p>
        </w:tc>
        <w:tc>
          <w:tcPr>
            <w:tcW w:w="117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1.9446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3,3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3.0158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FB7FE2" w:rsidRPr="00077538" w:rsidTr="001669CD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rPr>
                <w:rFonts w:ascii="Times New Roman" w:hAnsi="Times New Roman" w:cs="Times New Roman"/>
              </w:rPr>
            </w:pPr>
            <w:proofErr w:type="spellStart"/>
            <w:r w:rsidRPr="00077538">
              <w:rPr>
                <w:rFonts w:ascii="Times New Roman" w:hAnsi="Times New Roman" w:cs="Times New Roman"/>
              </w:rPr>
              <w:t>Glyceric</w:t>
            </w:r>
            <w:proofErr w:type="spellEnd"/>
            <w:r w:rsidRPr="00077538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526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3,3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2.4493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1,1</w:t>
            </w:r>
          </w:p>
        </w:tc>
        <w:tc>
          <w:tcPr>
            <w:tcW w:w="117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19.4749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77538">
              <w:rPr>
                <w:rFonts w:ascii="Times New Roman" w:hAnsi="Times New Roman" w:cs="Times New Roman"/>
                <w:b/>
                <w:bCs/>
              </w:rPr>
              <w:t>0.0006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3,3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10.897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77538">
              <w:rPr>
                <w:rFonts w:ascii="Times New Roman" w:hAnsi="Times New Roman" w:cs="Times New Roman"/>
                <w:b/>
                <w:bCs/>
              </w:rPr>
              <w:t>0.0006</w:t>
            </w:r>
          </w:p>
        </w:tc>
      </w:tr>
      <w:tr w:rsidR="00FB7FE2" w:rsidRPr="00077538" w:rsidTr="00166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rPr>
                <w:rFonts w:ascii="Times New Roman" w:hAnsi="Times New Roman" w:cs="Times New Roman"/>
              </w:rPr>
            </w:pPr>
            <w:proofErr w:type="spellStart"/>
            <w:r w:rsidRPr="00077538">
              <w:rPr>
                <w:rFonts w:ascii="Times New Roman" w:hAnsi="Times New Roman" w:cs="Times New Roman"/>
              </w:rPr>
              <w:t>Levoglucosan</w:t>
            </w:r>
            <w:proofErr w:type="spellEnd"/>
          </w:p>
        </w:tc>
        <w:tc>
          <w:tcPr>
            <w:tcW w:w="526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3,3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11.2524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77538">
              <w:rPr>
                <w:rFonts w:ascii="Times New Roman" w:hAnsi="Times New Roman" w:cs="Times New Roman"/>
                <w:b/>
                <w:bCs/>
              </w:rPr>
              <w:t>0.0005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1,1</w:t>
            </w:r>
          </w:p>
        </w:tc>
        <w:tc>
          <w:tcPr>
            <w:tcW w:w="117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0.7424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3,3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18.1618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77538">
              <w:rPr>
                <w:rFonts w:ascii="Times New Roman" w:hAnsi="Times New Roman" w:cs="Times New Roman"/>
                <w:b/>
                <w:bCs/>
              </w:rPr>
              <w:t>&lt;0.0001</w:t>
            </w:r>
          </w:p>
        </w:tc>
      </w:tr>
      <w:tr w:rsidR="00FB7FE2" w:rsidRPr="00077538" w:rsidTr="001669CD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Ribose</w:t>
            </w:r>
          </w:p>
        </w:tc>
        <w:tc>
          <w:tcPr>
            <w:tcW w:w="526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3,3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11.3741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77538">
              <w:rPr>
                <w:rFonts w:ascii="Times New Roman" w:hAnsi="Times New Roman" w:cs="Times New Roman"/>
                <w:b/>
                <w:bCs/>
              </w:rPr>
              <w:t>0.0005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1,1</w:t>
            </w:r>
          </w:p>
        </w:tc>
        <w:tc>
          <w:tcPr>
            <w:tcW w:w="117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15.5576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77538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3,3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8.0684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77538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</w:tr>
      <w:tr w:rsidR="00FB7FE2" w:rsidRPr="00077538" w:rsidTr="00166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rPr>
                <w:rFonts w:ascii="Times New Roman" w:hAnsi="Times New Roman" w:cs="Times New Roman"/>
              </w:rPr>
            </w:pPr>
            <w:proofErr w:type="spellStart"/>
            <w:r w:rsidRPr="00077538">
              <w:rPr>
                <w:rFonts w:ascii="Times New Roman" w:hAnsi="Times New Roman" w:cs="Times New Roman"/>
              </w:rPr>
              <w:t>Tagatose</w:t>
            </w:r>
            <w:proofErr w:type="spellEnd"/>
          </w:p>
        </w:tc>
        <w:tc>
          <w:tcPr>
            <w:tcW w:w="526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3,3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3.5032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77538">
              <w:rPr>
                <w:rFonts w:ascii="Times New Roman" w:hAnsi="Times New Roman" w:cs="Times New Roman"/>
                <w:b/>
                <w:bCs/>
              </w:rPr>
              <w:t>0.04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1,1</w:t>
            </w:r>
          </w:p>
        </w:tc>
        <w:tc>
          <w:tcPr>
            <w:tcW w:w="117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2.0894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3,3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2.27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0.12</w:t>
            </w:r>
          </w:p>
        </w:tc>
      </w:tr>
      <w:tr w:rsidR="00FB7FE2" w:rsidRPr="00077538" w:rsidTr="001669CD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shd w:val="clear" w:color="auto" w:fill="auto"/>
            <w:noWrap/>
            <w:hideMark/>
          </w:tcPr>
          <w:p w:rsidR="00FB7FE2" w:rsidRPr="00AA4FF6" w:rsidRDefault="00FB7FE2" w:rsidP="001669CD">
            <w:pPr>
              <w:jc w:val="center"/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AA4FF6">
              <w:rPr>
                <w:rFonts w:ascii="Times New Roman" w:hAnsi="Times New Roman" w:cs="Times New Roman"/>
                <w:i/>
                <w:iCs/>
                <w:u w:val="single"/>
              </w:rPr>
              <w:t>Nucleosides</w:t>
            </w:r>
          </w:p>
        </w:tc>
        <w:tc>
          <w:tcPr>
            <w:tcW w:w="526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7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99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7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09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0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B7FE2" w:rsidRPr="00077538" w:rsidTr="00166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Cytidine-5'-Diphosphate</w:t>
            </w:r>
          </w:p>
        </w:tc>
        <w:tc>
          <w:tcPr>
            <w:tcW w:w="526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3,3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3.0137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1,1</w:t>
            </w:r>
          </w:p>
        </w:tc>
        <w:tc>
          <w:tcPr>
            <w:tcW w:w="117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2.3409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3,3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5.0243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77538">
              <w:rPr>
                <w:rFonts w:ascii="Times New Roman" w:hAnsi="Times New Roman" w:cs="Times New Roman"/>
                <w:b/>
                <w:bCs/>
              </w:rPr>
              <w:t>0.01</w:t>
            </w:r>
          </w:p>
        </w:tc>
      </w:tr>
      <w:tr w:rsidR="00FB7FE2" w:rsidRPr="00077538" w:rsidTr="001669C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Thymidine</w:t>
            </w:r>
          </w:p>
        </w:tc>
        <w:tc>
          <w:tcPr>
            <w:tcW w:w="526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3,3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0.4557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99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1,1</w:t>
            </w:r>
          </w:p>
        </w:tc>
        <w:tc>
          <w:tcPr>
            <w:tcW w:w="117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0.0226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3,3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538">
              <w:rPr>
                <w:rFonts w:ascii="Times New Roman" w:hAnsi="Times New Roman" w:cs="Times New Roman"/>
              </w:rPr>
              <w:t>4.6749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FB7FE2" w:rsidRPr="00077538" w:rsidRDefault="00FB7FE2" w:rsidP="0016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77538">
              <w:rPr>
                <w:rFonts w:ascii="Times New Roman" w:hAnsi="Times New Roman" w:cs="Times New Roman"/>
                <w:b/>
                <w:bCs/>
              </w:rPr>
              <w:t>0.0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</w:tr>
    </w:tbl>
    <w:p w:rsidR="00FB7FE2" w:rsidRDefault="00FB7FE2" w:rsidP="00FB7FE2"/>
    <w:p w:rsidR="005809F3" w:rsidRPr="00FB7FE2" w:rsidRDefault="005809F3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5809F3" w:rsidRPr="00FB7F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7FE2"/>
    <w:rsid w:val="00003110"/>
    <w:rsid w:val="00003860"/>
    <w:rsid w:val="00004286"/>
    <w:rsid w:val="000044C2"/>
    <w:rsid w:val="00006487"/>
    <w:rsid w:val="00007526"/>
    <w:rsid w:val="00007569"/>
    <w:rsid w:val="000110AC"/>
    <w:rsid w:val="000117AE"/>
    <w:rsid w:val="000125A4"/>
    <w:rsid w:val="000138C6"/>
    <w:rsid w:val="00013FEB"/>
    <w:rsid w:val="000179A7"/>
    <w:rsid w:val="0002095F"/>
    <w:rsid w:val="00022571"/>
    <w:rsid w:val="000230A7"/>
    <w:rsid w:val="000238CA"/>
    <w:rsid w:val="0002564F"/>
    <w:rsid w:val="000261EF"/>
    <w:rsid w:val="00027DF5"/>
    <w:rsid w:val="000326A8"/>
    <w:rsid w:val="00033840"/>
    <w:rsid w:val="000374B4"/>
    <w:rsid w:val="00042CDB"/>
    <w:rsid w:val="0004426B"/>
    <w:rsid w:val="00045D50"/>
    <w:rsid w:val="00046458"/>
    <w:rsid w:val="00053822"/>
    <w:rsid w:val="00054746"/>
    <w:rsid w:val="00054F9B"/>
    <w:rsid w:val="000563FA"/>
    <w:rsid w:val="00061BB2"/>
    <w:rsid w:val="000620DE"/>
    <w:rsid w:val="0006221F"/>
    <w:rsid w:val="00064575"/>
    <w:rsid w:val="00064BAC"/>
    <w:rsid w:val="00065C73"/>
    <w:rsid w:val="00065CD3"/>
    <w:rsid w:val="00067093"/>
    <w:rsid w:val="00070182"/>
    <w:rsid w:val="00070AFD"/>
    <w:rsid w:val="000727B6"/>
    <w:rsid w:val="000728ED"/>
    <w:rsid w:val="00074AE4"/>
    <w:rsid w:val="00076C2D"/>
    <w:rsid w:val="0008079C"/>
    <w:rsid w:val="0008266A"/>
    <w:rsid w:val="00082CE5"/>
    <w:rsid w:val="00082ECB"/>
    <w:rsid w:val="00083501"/>
    <w:rsid w:val="00083B83"/>
    <w:rsid w:val="00083D71"/>
    <w:rsid w:val="00084FB6"/>
    <w:rsid w:val="000862A1"/>
    <w:rsid w:val="0008641F"/>
    <w:rsid w:val="000865CA"/>
    <w:rsid w:val="00087CF7"/>
    <w:rsid w:val="00091664"/>
    <w:rsid w:val="00091D55"/>
    <w:rsid w:val="00092CB5"/>
    <w:rsid w:val="00095B5B"/>
    <w:rsid w:val="000972B7"/>
    <w:rsid w:val="00097402"/>
    <w:rsid w:val="000A2450"/>
    <w:rsid w:val="000A25A7"/>
    <w:rsid w:val="000A2716"/>
    <w:rsid w:val="000A4136"/>
    <w:rsid w:val="000A4620"/>
    <w:rsid w:val="000A4BB9"/>
    <w:rsid w:val="000A5635"/>
    <w:rsid w:val="000B0572"/>
    <w:rsid w:val="000B0ECF"/>
    <w:rsid w:val="000B1EAC"/>
    <w:rsid w:val="000B212A"/>
    <w:rsid w:val="000B2936"/>
    <w:rsid w:val="000B3793"/>
    <w:rsid w:val="000B5B43"/>
    <w:rsid w:val="000B608E"/>
    <w:rsid w:val="000B62A8"/>
    <w:rsid w:val="000B7E0D"/>
    <w:rsid w:val="000B7FFB"/>
    <w:rsid w:val="000C079F"/>
    <w:rsid w:val="000C082D"/>
    <w:rsid w:val="000C1C4C"/>
    <w:rsid w:val="000C270D"/>
    <w:rsid w:val="000C40DD"/>
    <w:rsid w:val="000D07D3"/>
    <w:rsid w:val="000D19E0"/>
    <w:rsid w:val="000D1ED8"/>
    <w:rsid w:val="000D2A88"/>
    <w:rsid w:val="000D33B1"/>
    <w:rsid w:val="000D3644"/>
    <w:rsid w:val="000D3B42"/>
    <w:rsid w:val="000E0BFC"/>
    <w:rsid w:val="000E1283"/>
    <w:rsid w:val="000E22CB"/>
    <w:rsid w:val="000E424C"/>
    <w:rsid w:val="000E5EDA"/>
    <w:rsid w:val="000E6B33"/>
    <w:rsid w:val="000F2460"/>
    <w:rsid w:val="000F3756"/>
    <w:rsid w:val="000F3871"/>
    <w:rsid w:val="000F3BD0"/>
    <w:rsid w:val="000F4B6E"/>
    <w:rsid w:val="000F6FBA"/>
    <w:rsid w:val="000F7C06"/>
    <w:rsid w:val="000F7CDA"/>
    <w:rsid w:val="001010DD"/>
    <w:rsid w:val="00101A48"/>
    <w:rsid w:val="0010476D"/>
    <w:rsid w:val="001058AB"/>
    <w:rsid w:val="00105A5D"/>
    <w:rsid w:val="00105EA9"/>
    <w:rsid w:val="00107F88"/>
    <w:rsid w:val="00111147"/>
    <w:rsid w:val="0011209D"/>
    <w:rsid w:val="00112764"/>
    <w:rsid w:val="001129B6"/>
    <w:rsid w:val="00112FB9"/>
    <w:rsid w:val="00113D41"/>
    <w:rsid w:val="00113EFD"/>
    <w:rsid w:val="00115A07"/>
    <w:rsid w:val="00116497"/>
    <w:rsid w:val="001222F4"/>
    <w:rsid w:val="001236AB"/>
    <w:rsid w:val="00123BE7"/>
    <w:rsid w:val="001245AC"/>
    <w:rsid w:val="001256F7"/>
    <w:rsid w:val="00125C76"/>
    <w:rsid w:val="00126EF6"/>
    <w:rsid w:val="00126F1C"/>
    <w:rsid w:val="00127F84"/>
    <w:rsid w:val="00130F24"/>
    <w:rsid w:val="0013174F"/>
    <w:rsid w:val="00133E6F"/>
    <w:rsid w:val="00140C16"/>
    <w:rsid w:val="00141517"/>
    <w:rsid w:val="00142D0D"/>
    <w:rsid w:val="0014377D"/>
    <w:rsid w:val="00143C96"/>
    <w:rsid w:val="00145625"/>
    <w:rsid w:val="00147216"/>
    <w:rsid w:val="0014758E"/>
    <w:rsid w:val="00151975"/>
    <w:rsid w:val="001527C0"/>
    <w:rsid w:val="001528DF"/>
    <w:rsid w:val="00152C51"/>
    <w:rsid w:val="00154842"/>
    <w:rsid w:val="001557EE"/>
    <w:rsid w:val="00156269"/>
    <w:rsid w:val="001607C8"/>
    <w:rsid w:val="00161277"/>
    <w:rsid w:val="00162CFC"/>
    <w:rsid w:val="00163610"/>
    <w:rsid w:val="00167400"/>
    <w:rsid w:val="00167C52"/>
    <w:rsid w:val="001710E4"/>
    <w:rsid w:val="00171C9B"/>
    <w:rsid w:val="00176542"/>
    <w:rsid w:val="001768A9"/>
    <w:rsid w:val="00180C41"/>
    <w:rsid w:val="00182273"/>
    <w:rsid w:val="0018379D"/>
    <w:rsid w:val="001868A3"/>
    <w:rsid w:val="00190265"/>
    <w:rsid w:val="00192B6A"/>
    <w:rsid w:val="00193261"/>
    <w:rsid w:val="00193BAE"/>
    <w:rsid w:val="0019417F"/>
    <w:rsid w:val="00195465"/>
    <w:rsid w:val="0019577A"/>
    <w:rsid w:val="00195F2B"/>
    <w:rsid w:val="001A0D7F"/>
    <w:rsid w:val="001A18D0"/>
    <w:rsid w:val="001A22F3"/>
    <w:rsid w:val="001A5C09"/>
    <w:rsid w:val="001A5CA6"/>
    <w:rsid w:val="001B1731"/>
    <w:rsid w:val="001B1BDE"/>
    <w:rsid w:val="001B1D8B"/>
    <w:rsid w:val="001B3FD7"/>
    <w:rsid w:val="001B657C"/>
    <w:rsid w:val="001B6DB1"/>
    <w:rsid w:val="001B77E8"/>
    <w:rsid w:val="001B7AC6"/>
    <w:rsid w:val="001C052B"/>
    <w:rsid w:val="001C0F2F"/>
    <w:rsid w:val="001C15FA"/>
    <w:rsid w:val="001C2C1B"/>
    <w:rsid w:val="001C3A80"/>
    <w:rsid w:val="001C4040"/>
    <w:rsid w:val="001C4E57"/>
    <w:rsid w:val="001C5CB1"/>
    <w:rsid w:val="001C6F72"/>
    <w:rsid w:val="001D20D4"/>
    <w:rsid w:val="001D3C09"/>
    <w:rsid w:val="001D552D"/>
    <w:rsid w:val="001D56F4"/>
    <w:rsid w:val="001D5D15"/>
    <w:rsid w:val="001D6309"/>
    <w:rsid w:val="001D6B99"/>
    <w:rsid w:val="001D764B"/>
    <w:rsid w:val="001D7A6A"/>
    <w:rsid w:val="001E0DBE"/>
    <w:rsid w:val="001E1C69"/>
    <w:rsid w:val="001E4DCD"/>
    <w:rsid w:val="001E54D3"/>
    <w:rsid w:val="001E555A"/>
    <w:rsid w:val="001F4038"/>
    <w:rsid w:val="001F426A"/>
    <w:rsid w:val="001F5457"/>
    <w:rsid w:val="001F7060"/>
    <w:rsid w:val="0020093F"/>
    <w:rsid w:val="002035FF"/>
    <w:rsid w:val="0020524C"/>
    <w:rsid w:val="0020554D"/>
    <w:rsid w:val="002105D6"/>
    <w:rsid w:val="00212934"/>
    <w:rsid w:val="00212C77"/>
    <w:rsid w:val="00213E38"/>
    <w:rsid w:val="00213F47"/>
    <w:rsid w:val="002148E8"/>
    <w:rsid w:val="00215A13"/>
    <w:rsid w:val="0021645C"/>
    <w:rsid w:val="00216757"/>
    <w:rsid w:val="00217642"/>
    <w:rsid w:val="002177F1"/>
    <w:rsid w:val="00225AF1"/>
    <w:rsid w:val="00231519"/>
    <w:rsid w:val="00231954"/>
    <w:rsid w:val="0023216D"/>
    <w:rsid w:val="00234DCF"/>
    <w:rsid w:val="002363DB"/>
    <w:rsid w:val="0023644A"/>
    <w:rsid w:val="002366C5"/>
    <w:rsid w:val="00241CBE"/>
    <w:rsid w:val="00241D9B"/>
    <w:rsid w:val="002461B2"/>
    <w:rsid w:val="002462F3"/>
    <w:rsid w:val="00247293"/>
    <w:rsid w:val="00250DED"/>
    <w:rsid w:val="002564DA"/>
    <w:rsid w:val="002606F6"/>
    <w:rsid w:val="00261507"/>
    <w:rsid w:val="002620D9"/>
    <w:rsid w:val="00262F6F"/>
    <w:rsid w:val="00263C82"/>
    <w:rsid w:val="002654D8"/>
    <w:rsid w:val="002654F6"/>
    <w:rsid w:val="00272965"/>
    <w:rsid w:val="002733FA"/>
    <w:rsid w:val="00273991"/>
    <w:rsid w:val="00273B1A"/>
    <w:rsid w:val="0027469F"/>
    <w:rsid w:val="002748A1"/>
    <w:rsid w:val="00276E90"/>
    <w:rsid w:val="00276ED5"/>
    <w:rsid w:val="00277669"/>
    <w:rsid w:val="002811B7"/>
    <w:rsid w:val="00281400"/>
    <w:rsid w:val="002834E7"/>
    <w:rsid w:val="002840EB"/>
    <w:rsid w:val="002847DF"/>
    <w:rsid w:val="00285EEF"/>
    <w:rsid w:val="002872B2"/>
    <w:rsid w:val="002900F3"/>
    <w:rsid w:val="00290D1D"/>
    <w:rsid w:val="00291E34"/>
    <w:rsid w:val="002923AD"/>
    <w:rsid w:val="00292AB0"/>
    <w:rsid w:val="00293344"/>
    <w:rsid w:val="00294794"/>
    <w:rsid w:val="00294A18"/>
    <w:rsid w:val="002A3E4C"/>
    <w:rsid w:val="002A44C1"/>
    <w:rsid w:val="002A69ED"/>
    <w:rsid w:val="002A6D84"/>
    <w:rsid w:val="002A7210"/>
    <w:rsid w:val="002B0D6F"/>
    <w:rsid w:val="002B1BE6"/>
    <w:rsid w:val="002B208B"/>
    <w:rsid w:val="002B2D84"/>
    <w:rsid w:val="002B3AD8"/>
    <w:rsid w:val="002B620B"/>
    <w:rsid w:val="002B719F"/>
    <w:rsid w:val="002C0692"/>
    <w:rsid w:val="002C06EE"/>
    <w:rsid w:val="002C25C0"/>
    <w:rsid w:val="002C497A"/>
    <w:rsid w:val="002C6F6F"/>
    <w:rsid w:val="002D12E3"/>
    <w:rsid w:val="002D44B7"/>
    <w:rsid w:val="002D49B9"/>
    <w:rsid w:val="002D5A9D"/>
    <w:rsid w:val="002D68C1"/>
    <w:rsid w:val="002D7CAD"/>
    <w:rsid w:val="002E04B3"/>
    <w:rsid w:val="002E1F94"/>
    <w:rsid w:val="002E30A3"/>
    <w:rsid w:val="002E351C"/>
    <w:rsid w:val="002E424E"/>
    <w:rsid w:val="002E594B"/>
    <w:rsid w:val="002E5ABA"/>
    <w:rsid w:val="002E63C3"/>
    <w:rsid w:val="002F0CB1"/>
    <w:rsid w:val="002F37BE"/>
    <w:rsid w:val="002F5A64"/>
    <w:rsid w:val="002F709C"/>
    <w:rsid w:val="002F7F4B"/>
    <w:rsid w:val="003017E0"/>
    <w:rsid w:val="00301828"/>
    <w:rsid w:val="00302937"/>
    <w:rsid w:val="00304715"/>
    <w:rsid w:val="0030493B"/>
    <w:rsid w:val="00305A0F"/>
    <w:rsid w:val="00306C50"/>
    <w:rsid w:val="00306D9C"/>
    <w:rsid w:val="003076F4"/>
    <w:rsid w:val="003103A7"/>
    <w:rsid w:val="003109AE"/>
    <w:rsid w:val="0031227C"/>
    <w:rsid w:val="00312BD5"/>
    <w:rsid w:val="0031675C"/>
    <w:rsid w:val="0032013A"/>
    <w:rsid w:val="003202CB"/>
    <w:rsid w:val="00320F02"/>
    <w:rsid w:val="00322D66"/>
    <w:rsid w:val="00323E3B"/>
    <w:rsid w:val="00324A00"/>
    <w:rsid w:val="00326BFA"/>
    <w:rsid w:val="00326DF0"/>
    <w:rsid w:val="00326EAA"/>
    <w:rsid w:val="00327AFF"/>
    <w:rsid w:val="0033337A"/>
    <w:rsid w:val="00333784"/>
    <w:rsid w:val="003360BD"/>
    <w:rsid w:val="003407C1"/>
    <w:rsid w:val="00342C81"/>
    <w:rsid w:val="00344500"/>
    <w:rsid w:val="00346993"/>
    <w:rsid w:val="00347126"/>
    <w:rsid w:val="00347244"/>
    <w:rsid w:val="00351226"/>
    <w:rsid w:val="0035307F"/>
    <w:rsid w:val="00353714"/>
    <w:rsid w:val="00353B4D"/>
    <w:rsid w:val="00357436"/>
    <w:rsid w:val="00357C18"/>
    <w:rsid w:val="00360E81"/>
    <w:rsid w:val="0036181B"/>
    <w:rsid w:val="0036293A"/>
    <w:rsid w:val="00362B2A"/>
    <w:rsid w:val="003711D5"/>
    <w:rsid w:val="00373053"/>
    <w:rsid w:val="0037637C"/>
    <w:rsid w:val="00377509"/>
    <w:rsid w:val="003803B7"/>
    <w:rsid w:val="00382722"/>
    <w:rsid w:val="00383E75"/>
    <w:rsid w:val="00385A49"/>
    <w:rsid w:val="00391FC0"/>
    <w:rsid w:val="003963A7"/>
    <w:rsid w:val="0039705B"/>
    <w:rsid w:val="003A0FA7"/>
    <w:rsid w:val="003A3DD1"/>
    <w:rsid w:val="003A50F7"/>
    <w:rsid w:val="003A5B34"/>
    <w:rsid w:val="003B1332"/>
    <w:rsid w:val="003B3EBE"/>
    <w:rsid w:val="003B45DB"/>
    <w:rsid w:val="003B4895"/>
    <w:rsid w:val="003C09E7"/>
    <w:rsid w:val="003C11C0"/>
    <w:rsid w:val="003C127C"/>
    <w:rsid w:val="003C5580"/>
    <w:rsid w:val="003D1A70"/>
    <w:rsid w:val="003D21D3"/>
    <w:rsid w:val="003D3CF3"/>
    <w:rsid w:val="003D4FF8"/>
    <w:rsid w:val="003D58EC"/>
    <w:rsid w:val="003D64C4"/>
    <w:rsid w:val="003D7945"/>
    <w:rsid w:val="003E0B5C"/>
    <w:rsid w:val="003E0E30"/>
    <w:rsid w:val="003E1049"/>
    <w:rsid w:val="003E14E4"/>
    <w:rsid w:val="003E331B"/>
    <w:rsid w:val="003E6843"/>
    <w:rsid w:val="003F375D"/>
    <w:rsid w:val="003F3D8F"/>
    <w:rsid w:val="003F5603"/>
    <w:rsid w:val="003F7263"/>
    <w:rsid w:val="003F74D1"/>
    <w:rsid w:val="00400DF5"/>
    <w:rsid w:val="00401480"/>
    <w:rsid w:val="0040509F"/>
    <w:rsid w:val="0040686F"/>
    <w:rsid w:val="004138FE"/>
    <w:rsid w:val="00413FDB"/>
    <w:rsid w:val="00414F89"/>
    <w:rsid w:val="00415C06"/>
    <w:rsid w:val="004164D1"/>
    <w:rsid w:val="00417B89"/>
    <w:rsid w:val="00417CFE"/>
    <w:rsid w:val="00417EF8"/>
    <w:rsid w:val="0042010F"/>
    <w:rsid w:val="00420FAF"/>
    <w:rsid w:val="00421DAA"/>
    <w:rsid w:val="00423721"/>
    <w:rsid w:val="00425306"/>
    <w:rsid w:val="00427535"/>
    <w:rsid w:val="00431016"/>
    <w:rsid w:val="0043356D"/>
    <w:rsid w:val="004370FB"/>
    <w:rsid w:val="00441AAA"/>
    <w:rsid w:val="0044238A"/>
    <w:rsid w:val="00442FEF"/>
    <w:rsid w:val="0044327D"/>
    <w:rsid w:val="00443F1F"/>
    <w:rsid w:val="00443F5C"/>
    <w:rsid w:val="00445455"/>
    <w:rsid w:val="004456E4"/>
    <w:rsid w:val="00447D4E"/>
    <w:rsid w:val="00451366"/>
    <w:rsid w:val="00452628"/>
    <w:rsid w:val="00453BE8"/>
    <w:rsid w:val="004555F3"/>
    <w:rsid w:val="00456146"/>
    <w:rsid w:val="0046574B"/>
    <w:rsid w:val="004659B8"/>
    <w:rsid w:val="00466252"/>
    <w:rsid w:val="00467F72"/>
    <w:rsid w:val="0047369C"/>
    <w:rsid w:val="004736BE"/>
    <w:rsid w:val="00475482"/>
    <w:rsid w:val="00476DA9"/>
    <w:rsid w:val="00482FCD"/>
    <w:rsid w:val="0048322C"/>
    <w:rsid w:val="004842D6"/>
    <w:rsid w:val="00486912"/>
    <w:rsid w:val="0049060B"/>
    <w:rsid w:val="00495D3C"/>
    <w:rsid w:val="00495EC0"/>
    <w:rsid w:val="0049682D"/>
    <w:rsid w:val="00497115"/>
    <w:rsid w:val="004A0753"/>
    <w:rsid w:val="004A2B80"/>
    <w:rsid w:val="004A2F4C"/>
    <w:rsid w:val="004A43E6"/>
    <w:rsid w:val="004A4514"/>
    <w:rsid w:val="004B1C02"/>
    <w:rsid w:val="004B349C"/>
    <w:rsid w:val="004B46F2"/>
    <w:rsid w:val="004B5DB2"/>
    <w:rsid w:val="004B648A"/>
    <w:rsid w:val="004C0600"/>
    <w:rsid w:val="004C112F"/>
    <w:rsid w:val="004C5CC1"/>
    <w:rsid w:val="004C5EAF"/>
    <w:rsid w:val="004C734F"/>
    <w:rsid w:val="004C7C87"/>
    <w:rsid w:val="004D1E80"/>
    <w:rsid w:val="004D3691"/>
    <w:rsid w:val="004D4A44"/>
    <w:rsid w:val="004D7875"/>
    <w:rsid w:val="004E0B98"/>
    <w:rsid w:val="004E2314"/>
    <w:rsid w:val="004E49CA"/>
    <w:rsid w:val="004E6548"/>
    <w:rsid w:val="004E6AFA"/>
    <w:rsid w:val="004E788B"/>
    <w:rsid w:val="004F0E19"/>
    <w:rsid w:val="004F183B"/>
    <w:rsid w:val="004F3DF2"/>
    <w:rsid w:val="004F469B"/>
    <w:rsid w:val="004F48F8"/>
    <w:rsid w:val="004F5343"/>
    <w:rsid w:val="00501F7F"/>
    <w:rsid w:val="00502D49"/>
    <w:rsid w:val="00504C11"/>
    <w:rsid w:val="00504E25"/>
    <w:rsid w:val="005078C4"/>
    <w:rsid w:val="00510627"/>
    <w:rsid w:val="00510712"/>
    <w:rsid w:val="00512C96"/>
    <w:rsid w:val="005151F4"/>
    <w:rsid w:val="00516442"/>
    <w:rsid w:val="00516E44"/>
    <w:rsid w:val="005221AA"/>
    <w:rsid w:val="005227DB"/>
    <w:rsid w:val="005239C1"/>
    <w:rsid w:val="00524FF2"/>
    <w:rsid w:val="005301EE"/>
    <w:rsid w:val="005317B8"/>
    <w:rsid w:val="00532188"/>
    <w:rsid w:val="00533D05"/>
    <w:rsid w:val="0053624A"/>
    <w:rsid w:val="00536DC4"/>
    <w:rsid w:val="00536F6D"/>
    <w:rsid w:val="005425DE"/>
    <w:rsid w:val="00542D68"/>
    <w:rsid w:val="005430AB"/>
    <w:rsid w:val="005446C2"/>
    <w:rsid w:val="005449A0"/>
    <w:rsid w:val="00545276"/>
    <w:rsid w:val="005455C8"/>
    <w:rsid w:val="00546244"/>
    <w:rsid w:val="00550576"/>
    <w:rsid w:val="005510B7"/>
    <w:rsid w:val="005511D3"/>
    <w:rsid w:val="00551315"/>
    <w:rsid w:val="00551DBF"/>
    <w:rsid w:val="00552333"/>
    <w:rsid w:val="00552433"/>
    <w:rsid w:val="00552C4E"/>
    <w:rsid w:val="0055468B"/>
    <w:rsid w:val="005601B5"/>
    <w:rsid w:val="0056046D"/>
    <w:rsid w:val="00560CB6"/>
    <w:rsid w:val="00560F5A"/>
    <w:rsid w:val="00561583"/>
    <w:rsid w:val="00561F68"/>
    <w:rsid w:val="0056218A"/>
    <w:rsid w:val="00562337"/>
    <w:rsid w:val="00562AC5"/>
    <w:rsid w:val="00563525"/>
    <w:rsid w:val="0056384F"/>
    <w:rsid w:val="00564160"/>
    <w:rsid w:val="00566CEE"/>
    <w:rsid w:val="00567D8B"/>
    <w:rsid w:val="005700AB"/>
    <w:rsid w:val="00570D1A"/>
    <w:rsid w:val="00570DD6"/>
    <w:rsid w:val="00576B88"/>
    <w:rsid w:val="005809F3"/>
    <w:rsid w:val="00582E95"/>
    <w:rsid w:val="00584ACF"/>
    <w:rsid w:val="005859F5"/>
    <w:rsid w:val="00590E8B"/>
    <w:rsid w:val="005913D9"/>
    <w:rsid w:val="00591546"/>
    <w:rsid w:val="00591551"/>
    <w:rsid w:val="005934A7"/>
    <w:rsid w:val="00594606"/>
    <w:rsid w:val="0059514D"/>
    <w:rsid w:val="005A3748"/>
    <w:rsid w:val="005A4CC6"/>
    <w:rsid w:val="005A50A3"/>
    <w:rsid w:val="005B2217"/>
    <w:rsid w:val="005B2233"/>
    <w:rsid w:val="005B3033"/>
    <w:rsid w:val="005B42D3"/>
    <w:rsid w:val="005B45EE"/>
    <w:rsid w:val="005B4E6A"/>
    <w:rsid w:val="005B6444"/>
    <w:rsid w:val="005B7FAE"/>
    <w:rsid w:val="005C03A2"/>
    <w:rsid w:val="005C44D7"/>
    <w:rsid w:val="005C7A03"/>
    <w:rsid w:val="005D52FE"/>
    <w:rsid w:val="005D63EC"/>
    <w:rsid w:val="005D70D4"/>
    <w:rsid w:val="005E12F2"/>
    <w:rsid w:val="005E4849"/>
    <w:rsid w:val="005F07BA"/>
    <w:rsid w:val="005F2273"/>
    <w:rsid w:val="005F2F0C"/>
    <w:rsid w:val="005F39D6"/>
    <w:rsid w:val="005F3C79"/>
    <w:rsid w:val="005F4F70"/>
    <w:rsid w:val="005F5C63"/>
    <w:rsid w:val="005F6A2C"/>
    <w:rsid w:val="005F6E5C"/>
    <w:rsid w:val="005F75C3"/>
    <w:rsid w:val="0060033E"/>
    <w:rsid w:val="006033EF"/>
    <w:rsid w:val="00604EDB"/>
    <w:rsid w:val="006056E5"/>
    <w:rsid w:val="00610AA2"/>
    <w:rsid w:val="006113DA"/>
    <w:rsid w:val="00612276"/>
    <w:rsid w:val="006148EA"/>
    <w:rsid w:val="0061502C"/>
    <w:rsid w:val="006164BA"/>
    <w:rsid w:val="0062073B"/>
    <w:rsid w:val="0062137D"/>
    <w:rsid w:val="00621D17"/>
    <w:rsid w:val="00624304"/>
    <w:rsid w:val="00625FF6"/>
    <w:rsid w:val="006269E3"/>
    <w:rsid w:val="00627039"/>
    <w:rsid w:val="00627D3F"/>
    <w:rsid w:val="0063083E"/>
    <w:rsid w:val="00631DA3"/>
    <w:rsid w:val="00632B39"/>
    <w:rsid w:val="00633A4E"/>
    <w:rsid w:val="00635ED7"/>
    <w:rsid w:val="00637709"/>
    <w:rsid w:val="0064081D"/>
    <w:rsid w:val="00641A10"/>
    <w:rsid w:val="006431A1"/>
    <w:rsid w:val="00647907"/>
    <w:rsid w:val="006515FE"/>
    <w:rsid w:val="00651F73"/>
    <w:rsid w:val="00663CFF"/>
    <w:rsid w:val="00665043"/>
    <w:rsid w:val="006661D0"/>
    <w:rsid w:val="00670EF3"/>
    <w:rsid w:val="00672002"/>
    <w:rsid w:val="0067432B"/>
    <w:rsid w:val="006770DF"/>
    <w:rsid w:val="006778F0"/>
    <w:rsid w:val="0067798B"/>
    <w:rsid w:val="00677AE2"/>
    <w:rsid w:val="00680724"/>
    <w:rsid w:val="00685D5C"/>
    <w:rsid w:val="00690458"/>
    <w:rsid w:val="00691349"/>
    <w:rsid w:val="006933BA"/>
    <w:rsid w:val="00693F11"/>
    <w:rsid w:val="00695EB1"/>
    <w:rsid w:val="006A19BB"/>
    <w:rsid w:val="006A2506"/>
    <w:rsid w:val="006A324F"/>
    <w:rsid w:val="006A6948"/>
    <w:rsid w:val="006A72D0"/>
    <w:rsid w:val="006A7DDC"/>
    <w:rsid w:val="006B0E35"/>
    <w:rsid w:val="006B1988"/>
    <w:rsid w:val="006B4B43"/>
    <w:rsid w:val="006B4FD1"/>
    <w:rsid w:val="006B50CE"/>
    <w:rsid w:val="006B596C"/>
    <w:rsid w:val="006B673A"/>
    <w:rsid w:val="006C03BF"/>
    <w:rsid w:val="006C0D2B"/>
    <w:rsid w:val="006C2800"/>
    <w:rsid w:val="006C39DB"/>
    <w:rsid w:val="006C4026"/>
    <w:rsid w:val="006C4F6B"/>
    <w:rsid w:val="006C6C1D"/>
    <w:rsid w:val="006C7E37"/>
    <w:rsid w:val="006D1C15"/>
    <w:rsid w:val="006D2891"/>
    <w:rsid w:val="006D46B7"/>
    <w:rsid w:val="006D7B57"/>
    <w:rsid w:val="006E0693"/>
    <w:rsid w:val="006E3D35"/>
    <w:rsid w:val="006E3E6D"/>
    <w:rsid w:val="006E3FA2"/>
    <w:rsid w:val="006E439D"/>
    <w:rsid w:val="006E43E3"/>
    <w:rsid w:val="006E6682"/>
    <w:rsid w:val="006E7C5E"/>
    <w:rsid w:val="006F1ED1"/>
    <w:rsid w:val="006F26AE"/>
    <w:rsid w:val="006F4180"/>
    <w:rsid w:val="00701985"/>
    <w:rsid w:val="007019CC"/>
    <w:rsid w:val="007057E6"/>
    <w:rsid w:val="00705849"/>
    <w:rsid w:val="0070638C"/>
    <w:rsid w:val="0070755C"/>
    <w:rsid w:val="00707A58"/>
    <w:rsid w:val="00713B10"/>
    <w:rsid w:val="007141FB"/>
    <w:rsid w:val="00715B1B"/>
    <w:rsid w:val="00716409"/>
    <w:rsid w:val="00716FCC"/>
    <w:rsid w:val="007215FC"/>
    <w:rsid w:val="00721DA3"/>
    <w:rsid w:val="00722C0D"/>
    <w:rsid w:val="007236CF"/>
    <w:rsid w:val="007238E8"/>
    <w:rsid w:val="00723BF0"/>
    <w:rsid w:val="007246A6"/>
    <w:rsid w:val="00725B05"/>
    <w:rsid w:val="00725F02"/>
    <w:rsid w:val="00731183"/>
    <w:rsid w:val="0073265E"/>
    <w:rsid w:val="00732CBF"/>
    <w:rsid w:val="007338D0"/>
    <w:rsid w:val="007339E6"/>
    <w:rsid w:val="007342CB"/>
    <w:rsid w:val="0073632E"/>
    <w:rsid w:val="00737685"/>
    <w:rsid w:val="0074143A"/>
    <w:rsid w:val="0074234C"/>
    <w:rsid w:val="00743386"/>
    <w:rsid w:val="0074597D"/>
    <w:rsid w:val="00745C00"/>
    <w:rsid w:val="00747DEB"/>
    <w:rsid w:val="00747FDE"/>
    <w:rsid w:val="007505C4"/>
    <w:rsid w:val="00750D9D"/>
    <w:rsid w:val="00750E05"/>
    <w:rsid w:val="007528CD"/>
    <w:rsid w:val="007571B6"/>
    <w:rsid w:val="00757D1B"/>
    <w:rsid w:val="00760E92"/>
    <w:rsid w:val="00760F7B"/>
    <w:rsid w:val="00761670"/>
    <w:rsid w:val="007637E7"/>
    <w:rsid w:val="00764795"/>
    <w:rsid w:val="007661D4"/>
    <w:rsid w:val="007667BD"/>
    <w:rsid w:val="00767B5B"/>
    <w:rsid w:val="00767D01"/>
    <w:rsid w:val="00767E50"/>
    <w:rsid w:val="00770CC3"/>
    <w:rsid w:val="007715C9"/>
    <w:rsid w:val="0077394A"/>
    <w:rsid w:val="0077487E"/>
    <w:rsid w:val="00775A79"/>
    <w:rsid w:val="00777377"/>
    <w:rsid w:val="00783014"/>
    <w:rsid w:val="00790288"/>
    <w:rsid w:val="007911ED"/>
    <w:rsid w:val="007920A7"/>
    <w:rsid w:val="007958E6"/>
    <w:rsid w:val="00797C0F"/>
    <w:rsid w:val="00797E49"/>
    <w:rsid w:val="007A5167"/>
    <w:rsid w:val="007A7BAB"/>
    <w:rsid w:val="007A7E53"/>
    <w:rsid w:val="007B028A"/>
    <w:rsid w:val="007B155B"/>
    <w:rsid w:val="007B2253"/>
    <w:rsid w:val="007B237B"/>
    <w:rsid w:val="007B3380"/>
    <w:rsid w:val="007B41A9"/>
    <w:rsid w:val="007B4454"/>
    <w:rsid w:val="007B5720"/>
    <w:rsid w:val="007B764D"/>
    <w:rsid w:val="007C0AFD"/>
    <w:rsid w:val="007C3FBD"/>
    <w:rsid w:val="007C5CBF"/>
    <w:rsid w:val="007C5EE8"/>
    <w:rsid w:val="007C70E0"/>
    <w:rsid w:val="007C7F26"/>
    <w:rsid w:val="007D0E79"/>
    <w:rsid w:val="007D4772"/>
    <w:rsid w:val="007D7FBA"/>
    <w:rsid w:val="007E46C4"/>
    <w:rsid w:val="007E61E0"/>
    <w:rsid w:val="007E68B7"/>
    <w:rsid w:val="007E6F7D"/>
    <w:rsid w:val="007E71F6"/>
    <w:rsid w:val="007F0E59"/>
    <w:rsid w:val="007F165F"/>
    <w:rsid w:val="007F2379"/>
    <w:rsid w:val="007F5A1F"/>
    <w:rsid w:val="007F6D14"/>
    <w:rsid w:val="007F6EE6"/>
    <w:rsid w:val="00802B76"/>
    <w:rsid w:val="00804856"/>
    <w:rsid w:val="008052A3"/>
    <w:rsid w:val="0080576C"/>
    <w:rsid w:val="00805B54"/>
    <w:rsid w:val="00806C00"/>
    <w:rsid w:val="00807388"/>
    <w:rsid w:val="00810049"/>
    <w:rsid w:val="008101F8"/>
    <w:rsid w:val="0081121F"/>
    <w:rsid w:val="008116B0"/>
    <w:rsid w:val="00811BB0"/>
    <w:rsid w:val="008123AD"/>
    <w:rsid w:val="00812479"/>
    <w:rsid w:val="00813165"/>
    <w:rsid w:val="00817AA4"/>
    <w:rsid w:val="00822BFB"/>
    <w:rsid w:val="008231AB"/>
    <w:rsid w:val="008231DE"/>
    <w:rsid w:val="00823EA2"/>
    <w:rsid w:val="00824455"/>
    <w:rsid w:val="00824E6A"/>
    <w:rsid w:val="00826CC9"/>
    <w:rsid w:val="00827812"/>
    <w:rsid w:val="008278EA"/>
    <w:rsid w:val="00827A61"/>
    <w:rsid w:val="00827B7E"/>
    <w:rsid w:val="00827EE1"/>
    <w:rsid w:val="00831DA7"/>
    <w:rsid w:val="00832B17"/>
    <w:rsid w:val="00832E07"/>
    <w:rsid w:val="00833181"/>
    <w:rsid w:val="00834DAE"/>
    <w:rsid w:val="00835972"/>
    <w:rsid w:val="00842452"/>
    <w:rsid w:val="00842AC9"/>
    <w:rsid w:val="00842B2B"/>
    <w:rsid w:val="00843CF7"/>
    <w:rsid w:val="008472FB"/>
    <w:rsid w:val="008504A1"/>
    <w:rsid w:val="008507E0"/>
    <w:rsid w:val="00852E58"/>
    <w:rsid w:val="00854E59"/>
    <w:rsid w:val="008631A7"/>
    <w:rsid w:val="00864993"/>
    <w:rsid w:val="00864B24"/>
    <w:rsid w:val="008728EF"/>
    <w:rsid w:val="008755F9"/>
    <w:rsid w:val="0087648C"/>
    <w:rsid w:val="008814F3"/>
    <w:rsid w:val="0088304F"/>
    <w:rsid w:val="00883AAD"/>
    <w:rsid w:val="0088569C"/>
    <w:rsid w:val="00890190"/>
    <w:rsid w:val="00890546"/>
    <w:rsid w:val="00894104"/>
    <w:rsid w:val="008947D6"/>
    <w:rsid w:val="008A0C85"/>
    <w:rsid w:val="008A7BC7"/>
    <w:rsid w:val="008B06A9"/>
    <w:rsid w:val="008B096A"/>
    <w:rsid w:val="008B12E6"/>
    <w:rsid w:val="008B31DE"/>
    <w:rsid w:val="008B4921"/>
    <w:rsid w:val="008B5BD2"/>
    <w:rsid w:val="008B7407"/>
    <w:rsid w:val="008B794D"/>
    <w:rsid w:val="008B7E70"/>
    <w:rsid w:val="008C077A"/>
    <w:rsid w:val="008C2919"/>
    <w:rsid w:val="008C3795"/>
    <w:rsid w:val="008C731C"/>
    <w:rsid w:val="008D0563"/>
    <w:rsid w:val="008D06C9"/>
    <w:rsid w:val="008D4161"/>
    <w:rsid w:val="008D5F2A"/>
    <w:rsid w:val="008D6A52"/>
    <w:rsid w:val="008E2036"/>
    <w:rsid w:val="008E29BF"/>
    <w:rsid w:val="008E5615"/>
    <w:rsid w:val="008E5D87"/>
    <w:rsid w:val="008E6B37"/>
    <w:rsid w:val="008F1647"/>
    <w:rsid w:val="008F1EE9"/>
    <w:rsid w:val="008F2B11"/>
    <w:rsid w:val="008F2F8B"/>
    <w:rsid w:val="008F5866"/>
    <w:rsid w:val="00902140"/>
    <w:rsid w:val="00902EA5"/>
    <w:rsid w:val="00903182"/>
    <w:rsid w:val="00903F47"/>
    <w:rsid w:val="00904824"/>
    <w:rsid w:val="00906CDA"/>
    <w:rsid w:val="00907C9F"/>
    <w:rsid w:val="00916A6E"/>
    <w:rsid w:val="009170D6"/>
    <w:rsid w:val="00923D21"/>
    <w:rsid w:val="0092496C"/>
    <w:rsid w:val="00925AE7"/>
    <w:rsid w:val="00925DE6"/>
    <w:rsid w:val="00925FA3"/>
    <w:rsid w:val="009263CA"/>
    <w:rsid w:val="00932153"/>
    <w:rsid w:val="00932B62"/>
    <w:rsid w:val="00933ADD"/>
    <w:rsid w:val="00937085"/>
    <w:rsid w:val="009400CC"/>
    <w:rsid w:val="00940590"/>
    <w:rsid w:val="009440FF"/>
    <w:rsid w:val="00945FA7"/>
    <w:rsid w:val="0095081A"/>
    <w:rsid w:val="00951C7C"/>
    <w:rsid w:val="009520B9"/>
    <w:rsid w:val="00954AF2"/>
    <w:rsid w:val="00955F8A"/>
    <w:rsid w:val="0095609B"/>
    <w:rsid w:val="00960714"/>
    <w:rsid w:val="00960A47"/>
    <w:rsid w:val="00961ADF"/>
    <w:rsid w:val="0096285D"/>
    <w:rsid w:val="0096335E"/>
    <w:rsid w:val="00963EA1"/>
    <w:rsid w:val="00965CD1"/>
    <w:rsid w:val="0096633E"/>
    <w:rsid w:val="00966B7E"/>
    <w:rsid w:val="00967DE0"/>
    <w:rsid w:val="00967F6A"/>
    <w:rsid w:val="00970D77"/>
    <w:rsid w:val="00971D54"/>
    <w:rsid w:val="00971E3E"/>
    <w:rsid w:val="00972954"/>
    <w:rsid w:val="00972A12"/>
    <w:rsid w:val="00973563"/>
    <w:rsid w:val="00977583"/>
    <w:rsid w:val="0098095C"/>
    <w:rsid w:val="009825A7"/>
    <w:rsid w:val="009829C3"/>
    <w:rsid w:val="00982A4F"/>
    <w:rsid w:val="0098363F"/>
    <w:rsid w:val="00984E55"/>
    <w:rsid w:val="009927C3"/>
    <w:rsid w:val="00993724"/>
    <w:rsid w:val="0099374C"/>
    <w:rsid w:val="00993858"/>
    <w:rsid w:val="00996961"/>
    <w:rsid w:val="009A2206"/>
    <w:rsid w:val="009A2739"/>
    <w:rsid w:val="009A28BC"/>
    <w:rsid w:val="009A2D79"/>
    <w:rsid w:val="009A2F7B"/>
    <w:rsid w:val="009A3984"/>
    <w:rsid w:val="009A3DD8"/>
    <w:rsid w:val="009A4215"/>
    <w:rsid w:val="009A512B"/>
    <w:rsid w:val="009B067A"/>
    <w:rsid w:val="009B0D38"/>
    <w:rsid w:val="009B1343"/>
    <w:rsid w:val="009B4263"/>
    <w:rsid w:val="009B62A5"/>
    <w:rsid w:val="009B6788"/>
    <w:rsid w:val="009B69A6"/>
    <w:rsid w:val="009C1413"/>
    <w:rsid w:val="009C2BC0"/>
    <w:rsid w:val="009C451B"/>
    <w:rsid w:val="009C467A"/>
    <w:rsid w:val="009C5145"/>
    <w:rsid w:val="009C63CC"/>
    <w:rsid w:val="009C6D7B"/>
    <w:rsid w:val="009D4F28"/>
    <w:rsid w:val="009D65FE"/>
    <w:rsid w:val="009D76CA"/>
    <w:rsid w:val="009E0E85"/>
    <w:rsid w:val="009E12E2"/>
    <w:rsid w:val="009E2453"/>
    <w:rsid w:val="009E35BB"/>
    <w:rsid w:val="009E3C10"/>
    <w:rsid w:val="009E4126"/>
    <w:rsid w:val="009E5C3C"/>
    <w:rsid w:val="009E64CF"/>
    <w:rsid w:val="009F1CA7"/>
    <w:rsid w:val="009F32D7"/>
    <w:rsid w:val="009F7E7F"/>
    <w:rsid w:val="00A01237"/>
    <w:rsid w:val="00A0499F"/>
    <w:rsid w:val="00A0605F"/>
    <w:rsid w:val="00A0657D"/>
    <w:rsid w:val="00A07C9D"/>
    <w:rsid w:val="00A11EEB"/>
    <w:rsid w:val="00A12F0E"/>
    <w:rsid w:val="00A12F81"/>
    <w:rsid w:val="00A13411"/>
    <w:rsid w:val="00A15617"/>
    <w:rsid w:val="00A16CAB"/>
    <w:rsid w:val="00A17BE2"/>
    <w:rsid w:val="00A205CA"/>
    <w:rsid w:val="00A21A1D"/>
    <w:rsid w:val="00A2306A"/>
    <w:rsid w:val="00A23CC4"/>
    <w:rsid w:val="00A24611"/>
    <w:rsid w:val="00A25848"/>
    <w:rsid w:val="00A25A3B"/>
    <w:rsid w:val="00A30D27"/>
    <w:rsid w:val="00A32D35"/>
    <w:rsid w:val="00A33447"/>
    <w:rsid w:val="00A3427B"/>
    <w:rsid w:val="00A40445"/>
    <w:rsid w:val="00A4142B"/>
    <w:rsid w:val="00A4156B"/>
    <w:rsid w:val="00A45187"/>
    <w:rsid w:val="00A46002"/>
    <w:rsid w:val="00A46D42"/>
    <w:rsid w:val="00A54A4B"/>
    <w:rsid w:val="00A57282"/>
    <w:rsid w:val="00A6088A"/>
    <w:rsid w:val="00A60A44"/>
    <w:rsid w:val="00A61942"/>
    <w:rsid w:val="00A62765"/>
    <w:rsid w:val="00A63CC6"/>
    <w:rsid w:val="00A64DF9"/>
    <w:rsid w:val="00A6728A"/>
    <w:rsid w:val="00A6738E"/>
    <w:rsid w:val="00A67C26"/>
    <w:rsid w:val="00A7023F"/>
    <w:rsid w:val="00A71F53"/>
    <w:rsid w:val="00A723C6"/>
    <w:rsid w:val="00A72A68"/>
    <w:rsid w:val="00A74B20"/>
    <w:rsid w:val="00A74F34"/>
    <w:rsid w:val="00A75D7A"/>
    <w:rsid w:val="00A7694E"/>
    <w:rsid w:val="00A80080"/>
    <w:rsid w:val="00A81478"/>
    <w:rsid w:val="00A82833"/>
    <w:rsid w:val="00A83AF5"/>
    <w:rsid w:val="00A8544A"/>
    <w:rsid w:val="00A866D6"/>
    <w:rsid w:val="00A876C2"/>
    <w:rsid w:val="00A90117"/>
    <w:rsid w:val="00A90312"/>
    <w:rsid w:val="00A90B63"/>
    <w:rsid w:val="00A927C3"/>
    <w:rsid w:val="00A9500F"/>
    <w:rsid w:val="00A9612B"/>
    <w:rsid w:val="00AA0C02"/>
    <w:rsid w:val="00AA0C3F"/>
    <w:rsid w:val="00AA1AFE"/>
    <w:rsid w:val="00AA5274"/>
    <w:rsid w:val="00AA767E"/>
    <w:rsid w:val="00AB16DD"/>
    <w:rsid w:val="00AB2FA4"/>
    <w:rsid w:val="00AB3A6D"/>
    <w:rsid w:val="00AB518C"/>
    <w:rsid w:val="00AB5433"/>
    <w:rsid w:val="00AB5D21"/>
    <w:rsid w:val="00AB7114"/>
    <w:rsid w:val="00AC051A"/>
    <w:rsid w:val="00AC3CD4"/>
    <w:rsid w:val="00AC4FCC"/>
    <w:rsid w:val="00AC5201"/>
    <w:rsid w:val="00AC7860"/>
    <w:rsid w:val="00AD27A0"/>
    <w:rsid w:val="00AD66DF"/>
    <w:rsid w:val="00AD6779"/>
    <w:rsid w:val="00AE05B4"/>
    <w:rsid w:val="00AE0D4E"/>
    <w:rsid w:val="00AE3897"/>
    <w:rsid w:val="00AE389A"/>
    <w:rsid w:val="00AE6A70"/>
    <w:rsid w:val="00AF2F32"/>
    <w:rsid w:val="00AF3362"/>
    <w:rsid w:val="00AF33EE"/>
    <w:rsid w:val="00B007D3"/>
    <w:rsid w:val="00B014FC"/>
    <w:rsid w:val="00B01D94"/>
    <w:rsid w:val="00B02F35"/>
    <w:rsid w:val="00B03D0E"/>
    <w:rsid w:val="00B03D97"/>
    <w:rsid w:val="00B03EB6"/>
    <w:rsid w:val="00B0421D"/>
    <w:rsid w:val="00B0515A"/>
    <w:rsid w:val="00B06265"/>
    <w:rsid w:val="00B07078"/>
    <w:rsid w:val="00B075D0"/>
    <w:rsid w:val="00B12789"/>
    <w:rsid w:val="00B127F9"/>
    <w:rsid w:val="00B12EFA"/>
    <w:rsid w:val="00B13AD0"/>
    <w:rsid w:val="00B1511B"/>
    <w:rsid w:val="00B15818"/>
    <w:rsid w:val="00B1646C"/>
    <w:rsid w:val="00B203B8"/>
    <w:rsid w:val="00B205C8"/>
    <w:rsid w:val="00B238FF"/>
    <w:rsid w:val="00B24D98"/>
    <w:rsid w:val="00B27912"/>
    <w:rsid w:val="00B3040B"/>
    <w:rsid w:val="00B321F1"/>
    <w:rsid w:val="00B33E1A"/>
    <w:rsid w:val="00B34759"/>
    <w:rsid w:val="00B34C4D"/>
    <w:rsid w:val="00B4133F"/>
    <w:rsid w:val="00B4231C"/>
    <w:rsid w:val="00B4252B"/>
    <w:rsid w:val="00B42A95"/>
    <w:rsid w:val="00B4384A"/>
    <w:rsid w:val="00B43AF8"/>
    <w:rsid w:val="00B43DDF"/>
    <w:rsid w:val="00B456C5"/>
    <w:rsid w:val="00B45AAC"/>
    <w:rsid w:val="00B46465"/>
    <w:rsid w:val="00B46638"/>
    <w:rsid w:val="00B46E59"/>
    <w:rsid w:val="00B479ED"/>
    <w:rsid w:val="00B47CE9"/>
    <w:rsid w:val="00B504AC"/>
    <w:rsid w:val="00B50CC5"/>
    <w:rsid w:val="00B53150"/>
    <w:rsid w:val="00B534F5"/>
    <w:rsid w:val="00B5399B"/>
    <w:rsid w:val="00B53C77"/>
    <w:rsid w:val="00B55972"/>
    <w:rsid w:val="00B56E6B"/>
    <w:rsid w:val="00B57378"/>
    <w:rsid w:val="00B60A42"/>
    <w:rsid w:val="00B61CAC"/>
    <w:rsid w:val="00B62F1A"/>
    <w:rsid w:val="00B63663"/>
    <w:rsid w:val="00B63B69"/>
    <w:rsid w:val="00B65B2B"/>
    <w:rsid w:val="00B67BB5"/>
    <w:rsid w:val="00B70626"/>
    <w:rsid w:val="00B70781"/>
    <w:rsid w:val="00B722D3"/>
    <w:rsid w:val="00B751AD"/>
    <w:rsid w:val="00B751FA"/>
    <w:rsid w:val="00B7537D"/>
    <w:rsid w:val="00B75FF8"/>
    <w:rsid w:val="00B76452"/>
    <w:rsid w:val="00B76C47"/>
    <w:rsid w:val="00B7716F"/>
    <w:rsid w:val="00B82B6B"/>
    <w:rsid w:val="00B8397A"/>
    <w:rsid w:val="00B85285"/>
    <w:rsid w:val="00B912C6"/>
    <w:rsid w:val="00B91467"/>
    <w:rsid w:val="00B9372C"/>
    <w:rsid w:val="00B94ACA"/>
    <w:rsid w:val="00B9532B"/>
    <w:rsid w:val="00B9674F"/>
    <w:rsid w:val="00B967A1"/>
    <w:rsid w:val="00B9690B"/>
    <w:rsid w:val="00B97329"/>
    <w:rsid w:val="00B979B2"/>
    <w:rsid w:val="00BA0D64"/>
    <w:rsid w:val="00BA165A"/>
    <w:rsid w:val="00BA1FED"/>
    <w:rsid w:val="00BA2D09"/>
    <w:rsid w:val="00BA2FA5"/>
    <w:rsid w:val="00BA42B4"/>
    <w:rsid w:val="00BA514F"/>
    <w:rsid w:val="00BA6129"/>
    <w:rsid w:val="00BA745A"/>
    <w:rsid w:val="00BA75AE"/>
    <w:rsid w:val="00BB059B"/>
    <w:rsid w:val="00BB073E"/>
    <w:rsid w:val="00BB08C0"/>
    <w:rsid w:val="00BB17D5"/>
    <w:rsid w:val="00BB359B"/>
    <w:rsid w:val="00BB3BA4"/>
    <w:rsid w:val="00BB4407"/>
    <w:rsid w:val="00BB497F"/>
    <w:rsid w:val="00BB6957"/>
    <w:rsid w:val="00BB7A88"/>
    <w:rsid w:val="00BC08AD"/>
    <w:rsid w:val="00BC2E37"/>
    <w:rsid w:val="00BC2EE0"/>
    <w:rsid w:val="00BC3C9B"/>
    <w:rsid w:val="00BC4A38"/>
    <w:rsid w:val="00BC604D"/>
    <w:rsid w:val="00BD0B55"/>
    <w:rsid w:val="00BD47E8"/>
    <w:rsid w:val="00BD48F9"/>
    <w:rsid w:val="00BD4A9B"/>
    <w:rsid w:val="00BD5661"/>
    <w:rsid w:val="00BD5E9A"/>
    <w:rsid w:val="00BD7056"/>
    <w:rsid w:val="00BE0B38"/>
    <w:rsid w:val="00BE104B"/>
    <w:rsid w:val="00BE14D4"/>
    <w:rsid w:val="00BE2C2D"/>
    <w:rsid w:val="00BE2F20"/>
    <w:rsid w:val="00BE3EC3"/>
    <w:rsid w:val="00BE3F7A"/>
    <w:rsid w:val="00BE74AD"/>
    <w:rsid w:val="00BE7C67"/>
    <w:rsid w:val="00BF0FF6"/>
    <w:rsid w:val="00BF1121"/>
    <w:rsid w:val="00BF32A7"/>
    <w:rsid w:val="00BF3AA3"/>
    <w:rsid w:val="00BF49A3"/>
    <w:rsid w:val="00BF64A4"/>
    <w:rsid w:val="00BF6EDC"/>
    <w:rsid w:val="00BF722B"/>
    <w:rsid w:val="00BF7604"/>
    <w:rsid w:val="00BF765E"/>
    <w:rsid w:val="00BF7860"/>
    <w:rsid w:val="00C00D87"/>
    <w:rsid w:val="00C0104A"/>
    <w:rsid w:val="00C04714"/>
    <w:rsid w:val="00C05273"/>
    <w:rsid w:val="00C064E1"/>
    <w:rsid w:val="00C0659A"/>
    <w:rsid w:val="00C10EB0"/>
    <w:rsid w:val="00C12FFD"/>
    <w:rsid w:val="00C1492C"/>
    <w:rsid w:val="00C163C8"/>
    <w:rsid w:val="00C16FA5"/>
    <w:rsid w:val="00C2218A"/>
    <w:rsid w:val="00C231F3"/>
    <w:rsid w:val="00C23495"/>
    <w:rsid w:val="00C23551"/>
    <w:rsid w:val="00C2415F"/>
    <w:rsid w:val="00C25898"/>
    <w:rsid w:val="00C25F8B"/>
    <w:rsid w:val="00C26084"/>
    <w:rsid w:val="00C273FC"/>
    <w:rsid w:val="00C30A87"/>
    <w:rsid w:val="00C30DB0"/>
    <w:rsid w:val="00C33616"/>
    <w:rsid w:val="00C35997"/>
    <w:rsid w:val="00C364B8"/>
    <w:rsid w:val="00C3768D"/>
    <w:rsid w:val="00C430BF"/>
    <w:rsid w:val="00C45FE8"/>
    <w:rsid w:val="00C4674B"/>
    <w:rsid w:val="00C47094"/>
    <w:rsid w:val="00C510C4"/>
    <w:rsid w:val="00C51D15"/>
    <w:rsid w:val="00C5289F"/>
    <w:rsid w:val="00C53487"/>
    <w:rsid w:val="00C6275D"/>
    <w:rsid w:val="00C71FCA"/>
    <w:rsid w:val="00C728A0"/>
    <w:rsid w:val="00C729BA"/>
    <w:rsid w:val="00C7305B"/>
    <w:rsid w:val="00C76883"/>
    <w:rsid w:val="00C76D7A"/>
    <w:rsid w:val="00C77473"/>
    <w:rsid w:val="00C80A87"/>
    <w:rsid w:val="00C82890"/>
    <w:rsid w:val="00C85ECE"/>
    <w:rsid w:val="00C873F4"/>
    <w:rsid w:val="00C87475"/>
    <w:rsid w:val="00C9062C"/>
    <w:rsid w:val="00C919F3"/>
    <w:rsid w:val="00C92922"/>
    <w:rsid w:val="00C92C07"/>
    <w:rsid w:val="00C93E46"/>
    <w:rsid w:val="00C95EF2"/>
    <w:rsid w:val="00C9603F"/>
    <w:rsid w:val="00CA01FE"/>
    <w:rsid w:val="00CA0FE7"/>
    <w:rsid w:val="00CA1A08"/>
    <w:rsid w:val="00CA1C58"/>
    <w:rsid w:val="00CA2670"/>
    <w:rsid w:val="00CA7A2A"/>
    <w:rsid w:val="00CB4627"/>
    <w:rsid w:val="00CB4F1B"/>
    <w:rsid w:val="00CB4FCB"/>
    <w:rsid w:val="00CB5103"/>
    <w:rsid w:val="00CB5F15"/>
    <w:rsid w:val="00CC0428"/>
    <w:rsid w:val="00CC264F"/>
    <w:rsid w:val="00CC3882"/>
    <w:rsid w:val="00CC7BE7"/>
    <w:rsid w:val="00CD13C7"/>
    <w:rsid w:val="00CD16C8"/>
    <w:rsid w:val="00CD1CAE"/>
    <w:rsid w:val="00CD2BAF"/>
    <w:rsid w:val="00CD5D5A"/>
    <w:rsid w:val="00CE1D6D"/>
    <w:rsid w:val="00CE2684"/>
    <w:rsid w:val="00CE26DE"/>
    <w:rsid w:val="00CE469A"/>
    <w:rsid w:val="00CE646E"/>
    <w:rsid w:val="00CE7D75"/>
    <w:rsid w:val="00CF2304"/>
    <w:rsid w:val="00CF31C4"/>
    <w:rsid w:val="00CF4A8A"/>
    <w:rsid w:val="00CF4B7B"/>
    <w:rsid w:val="00CF53D1"/>
    <w:rsid w:val="00CF6D6C"/>
    <w:rsid w:val="00CF7913"/>
    <w:rsid w:val="00D034B7"/>
    <w:rsid w:val="00D06A14"/>
    <w:rsid w:val="00D06A84"/>
    <w:rsid w:val="00D07AB4"/>
    <w:rsid w:val="00D11958"/>
    <w:rsid w:val="00D11E48"/>
    <w:rsid w:val="00D12F55"/>
    <w:rsid w:val="00D13D5F"/>
    <w:rsid w:val="00D14AEF"/>
    <w:rsid w:val="00D15D3B"/>
    <w:rsid w:val="00D16972"/>
    <w:rsid w:val="00D17932"/>
    <w:rsid w:val="00D20A82"/>
    <w:rsid w:val="00D20C30"/>
    <w:rsid w:val="00D22AC5"/>
    <w:rsid w:val="00D22B46"/>
    <w:rsid w:val="00D23604"/>
    <w:rsid w:val="00D248CF"/>
    <w:rsid w:val="00D249EB"/>
    <w:rsid w:val="00D2630A"/>
    <w:rsid w:val="00D269D4"/>
    <w:rsid w:val="00D27509"/>
    <w:rsid w:val="00D30D55"/>
    <w:rsid w:val="00D31E9D"/>
    <w:rsid w:val="00D42265"/>
    <w:rsid w:val="00D42704"/>
    <w:rsid w:val="00D42A3D"/>
    <w:rsid w:val="00D440DB"/>
    <w:rsid w:val="00D4443E"/>
    <w:rsid w:val="00D44860"/>
    <w:rsid w:val="00D45ACF"/>
    <w:rsid w:val="00D47AE2"/>
    <w:rsid w:val="00D50104"/>
    <w:rsid w:val="00D54014"/>
    <w:rsid w:val="00D54D50"/>
    <w:rsid w:val="00D56B33"/>
    <w:rsid w:val="00D60A21"/>
    <w:rsid w:val="00D63AF9"/>
    <w:rsid w:val="00D64B8D"/>
    <w:rsid w:val="00D65AF0"/>
    <w:rsid w:val="00D662DF"/>
    <w:rsid w:val="00D666C6"/>
    <w:rsid w:val="00D67A9D"/>
    <w:rsid w:val="00D7204C"/>
    <w:rsid w:val="00D721A2"/>
    <w:rsid w:val="00D72455"/>
    <w:rsid w:val="00D72CDB"/>
    <w:rsid w:val="00D74615"/>
    <w:rsid w:val="00D747B4"/>
    <w:rsid w:val="00D751A2"/>
    <w:rsid w:val="00D75A99"/>
    <w:rsid w:val="00D76792"/>
    <w:rsid w:val="00D77C79"/>
    <w:rsid w:val="00D822F3"/>
    <w:rsid w:val="00D829D5"/>
    <w:rsid w:val="00D8333E"/>
    <w:rsid w:val="00D8405E"/>
    <w:rsid w:val="00D86300"/>
    <w:rsid w:val="00D86431"/>
    <w:rsid w:val="00D869DA"/>
    <w:rsid w:val="00D87CB8"/>
    <w:rsid w:val="00D90830"/>
    <w:rsid w:val="00D91F53"/>
    <w:rsid w:val="00D941A3"/>
    <w:rsid w:val="00D9426A"/>
    <w:rsid w:val="00D94B57"/>
    <w:rsid w:val="00DA1F71"/>
    <w:rsid w:val="00DA2FE2"/>
    <w:rsid w:val="00DA38F1"/>
    <w:rsid w:val="00DA4167"/>
    <w:rsid w:val="00DA4202"/>
    <w:rsid w:val="00DA44A5"/>
    <w:rsid w:val="00DA4C17"/>
    <w:rsid w:val="00DA4D78"/>
    <w:rsid w:val="00DA5FD6"/>
    <w:rsid w:val="00DA642C"/>
    <w:rsid w:val="00DA7296"/>
    <w:rsid w:val="00DB3457"/>
    <w:rsid w:val="00DB370E"/>
    <w:rsid w:val="00DB389B"/>
    <w:rsid w:val="00DB4639"/>
    <w:rsid w:val="00DC01B1"/>
    <w:rsid w:val="00DC0934"/>
    <w:rsid w:val="00DC4C84"/>
    <w:rsid w:val="00DC6A54"/>
    <w:rsid w:val="00DD1F00"/>
    <w:rsid w:val="00DD5473"/>
    <w:rsid w:val="00DD617C"/>
    <w:rsid w:val="00DE004E"/>
    <w:rsid w:val="00DE213E"/>
    <w:rsid w:val="00DE2857"/>
    <w:rsid w:val="00DE3BD3"/>
    <w:rsid w:val="00DE3D8F"/>
    <w:rsid w:val="00DE7C89"/>
    <w:rsid w:val="00DF293A"/>
    <w:rsid w:val="00DF406E"/>
    <w:rsid w:val="00DF58AA"/>
    <w:rsid w:val="00DF7008"/>
    <w:rsid w:val="00E00C5E"/>
    <w:rsid w:val="00E00CB9"/>
    <w:rsid w:val="00E0190B"/>
    <w:rsid w:val="00E031C6"/>
    <w:rsid w:val="00E036AA"/>
    <w:rsid w:val="00E03978"/>
    <w:rsid w:val="00E043C0"/>
    <w:rsid w:val="00E06629"/>
    <w:rsid w:val="00E0699E"/>
    <w:rsid w:val="00E07723"/>
    <w:rsid w:val="00E10AAE"/>
    <w:rsid w:val="00E11D36"/>
    <w:rsid w:val="00E11E1B"/>
    <w:rsid w:val="00E122D7"/>
    <w:rsid w:val="00E122EB"/>
    <w:rsid w:val="00E12998"/>
    <w:rsid w:val="00E1365F"/>
    <w:rsid w:val="00E1383F"/>
    <w:rsid w:val="00E15EFA"/>
    <w:rsid w:val="00E16453"/>
    <w:rsid w:val="00E169D6"/>
    <w:rsid w:val="00E173A3"/>
    <w:rsid w:val="00E213B6"/>
    <w:rsid w:val="00E22251"/>
    <w:rsid w:val="00E222D2"/>
    <w:rsid w:val="00E22349"/>
    <w:rsid w:val="00E22EA8"/>
    <w:rsid w:val="00E2303B"/>
    <w:rsid w:val="00E24D17"/>
    <w:rsid w:val="00E335D0"/>
    <w:rsid w:val="00E35060"/>
    <w:rsid w:val="00E35199"/>
    <w:rsid w:val="00E361CC"/>
    <w:rsid w:val="00E36F37"/>
    <w:rsid w:val="00E37011"/>
    <w:rsid w:val="00E406CB"/>
    <w:rsid w:val="00E41BB3"/>
    <w:rsid w:val="00E42627"/>
    <w:rsid w:val="00E433AF"/>
    <w:rsid w:val="00E43E5A"/>
    <w:rsid w:val="00E449C7"/>
    <w:rsid w:val="00E45711"/>
    <w:rsid w:val="00E46A89"/>
    <w:rsid w:val="00E5131B"/>
    <w:rsid w:val="00E51DC8"/>
    <w:rsid w:val="00E52AE4"/>
    <w:rsid w:val="00E52E6C"/>
    <w:rsid w:val="00E53F4C"/>
    <w:rsid w:val="00E56211"/>
    <w:rsid w:val="00E57C1C"/>
    <w:rsid w:val="00E60694"/>
    <w:rsid w:val="00E611D7"/>
    <w:rsid w:val="00E61EC8"/>
    <w:rsid w:val="00E6209A"/>
    <w:rsid w:val="00E62D99"/>
    <w:rsid w:val="00E64EEB"/>
    <w:rsid w:val="00E658D3"/>
    <w:rsid w:val="00E65ACF"/>
    <w:rsid w:val="00E718BC"/>
    <w:rsid w:val="00E727F1"/>
    <w:rsid w:val="00E7282D"/>
    <w:rsid w:val="00E72946"/>
    <w:rsid w:val="00E731EE"/>
    <w:rsid w:val="00E73660"/>
    <w:rsid w:val="00E74935"/>
    <w:rsid w:val="00E77F13"/>
    <w:rsid w:val="00E829D1"/>
    <w:rsid w:val="00E85102"/>
    <w:rsid w:val="00E878B7"/>
    <w:rsid w:val="00E87C4C"/>
    <w:rsid w:val="00E91809"/>
    <w:rsid w:val="00E91D38"/>
    <w:rsid w:val="00E945F0"/>
    <w:rsid w:val="00E9557C"/>
    <w:rsid w:val="00EA1313"/>
    <w:rsid w:val="00EA2EC1"/>
    <w:rsid w:val="00EA2F00"/>
    <w:rsid w:val="00EB0514"/>
    <w:rsid w:val="00EB3D31"/>
    <w:rsid w:val="00EB56D9"/>
    <w:rsid w:val="00EB58C5"/>
    <w:rsid w:val="00EB5EA4"/>
    <w:rsid w:val="00EC1C20"/>
    <w:rsid w:val="00EC3E40"/>
    <w:rsid w:val="00EC5C0E"/>
    <w:rsid w:val="00EC6E80"/>
    <w:rsid w:val="00EC744D"/>
    <w:rsid w:val="00ED14F7"/>
    <w:rsid w:val="00ED3398"/>
    <w:rsid w:val="00ED3B30"/>
    <w:rsid w:val="00ED468B"/>
    <w:rsid w:val="00ED633C"/>
    <w:rsid w:val="00ED6CC3"/>
    <w:rsid w:val="00EE0C09"/>
    <w:rsid w:val="00EE254C"/>
    <w:rsid w:val="00EE3220"/>
    <w:rsid w:val="00EE3E58"/>
    <w:rsid w:val="00EE4019"/>
    <w:rsid w:val="00EE60D9"/>
    <w:rsid w:val="00EE7AC0"/>
    <w:rsid w:val="00EF03BA"/>
    <w:rsid w:val="00EF198E"/>
    <w:rsid w:val="00EF1B2C"/>
    <w:rsid w:val="00EF5EDC"/>
    <w:rsid w:val="00EF7658"/>
    <w:rsid w:val="00F02705"/>
    <w:rsid w:val="00F03669"/>
    <w:rsid w:val="00F0461C"/>
    <w:rsid w:val="00F04FF9"/>
    <w:rsid w:val="00F05C61"/>
    <w:rsid w:val="00F06EC7"/>
    <w:rsid w:val="00F07D60"/>
    <w:rsid w:val="00F100F9"/>
    <w:rsid w:val="00F1048E"/>
    <w:rsid w:val="00F10AC6"/>
    <w:rsid w:val="00F10C08"/>
    <w:rsid w:val="00F116AC"/>
    <w:rsid w:val="00F12AD6"/>
    <w:rsid w:val="00F14652"/>
    <w:rsid w:val="00F14CD6"/>
    <w:rsid w:val="00F15289"/>
    <w:rsid w:val="00F157CD"/>
    <w:rsid w:val="00F17060"/>
    <w:rsid w:val="00F21823"/>
    <w:rsid w:val="00F218CD"/>
    <w:rsid w:val="00F22CC2"/>
    <w:rsid w:val="00F267D7"/>
    <w:rsid w:val="00F2784D"/>
    <w:rsid w:val="00F27CEE"/>
    <w:rsid w:val="00F312B4"/>
    <w:rsid w:val="00F3251F"/>
    <w:rsid w:val="00F32EEB"/>
    <w:rsid w:val="00F346EE"/>
    <w:rsid w:val="00F34866"/>
    <w:rsid w:val="00F364EE"/>
    <w:rsid w:val="00F37326"/>
    <w:rsid w:val="00F40A91"/>
    <w:rsid w:val="00F40D14"/>
    <w:rsid w:val="00F40D39"/>
    <w:rsid w:val="00F41837"/>
    <w:rsid w:val="00F42DAF"/>
    <w:rsid w:val="00F43DE5"/>
    <w:rsid w:val="00F45D54"/>
    <w:rsid w:val="00F463AF"/>
    <w:rsid w:val="00F4642F"/>
    <w:rsid w:val="00F478B1"/>
    <w:rsid w:val="00F5400C"/>
    <w:rsid w:val="00F54C3E"/>
    <w:rsid w:val="00F55A8A"/>
    <w:rsid w:val="00F61D5F"/>
    <w:rsid w:val="00F630B4"/>
    <w:rsid w:val="00F65488"/>
    <w:rsid w:val="00F66C44"/>
    <w:rsid w:val="00F67B16"/>
    <w:rsid w:val="00F72C63"/>
    <w:rsid w:val="00F73351"/>
    <w:rsid w:val="00F75DFF"/>
    <w:rsid w:val="00F76599"/>
    <w:rsid w:val="00F80647"/>
    <w:rsid w:val="00F809C6"/>
    <w:rsid w:val="00F80BB1"/>
    <w:rsid w:val="00F81EEC"/>
    <w:rsid w:val="00F830A7"/>
    <w:rsid w:val="00F8461A"/>
    <w:rsid w:val="00F85075"/>
    <w:rsid w:val="00F85A4E"/>
    <w:rsid w:val="00F87A94"/>
    <w:rsid w:val="00F907AB"/>
    <w:rsid w:val="00F90C70"/>
    <w:rsid w:val="00F93B8C"/>
    <w:rsid w:val="00F9543B"/>
    <w:rsid w:val="00F95E24"/>
    <w:rsid w:val="00F96ABD"/>
    <w:rsid w:val="00F96ECF"/>
    <w:rsid w:val="00FA041C"/>
    <w:rsid w:val="00FA1077"/>
    <w:rsid w:val="00FA1778"/>
    <w:rsid w:val="00FA178C"/>
    <w:rsid w:val="00FA190D"/>
    <w:rsid w:val="00FA2446"/>
    <w:rsid w:val="00FA36E1"/>
    <w:rsid w:val="00FA37A2"/>
    <w:rsid w:val="00FA382E"/>
    <w:rsid w:val="00FA58B2"/>
    <w:rsid w:val="00FA72CB"/>
    <w:rsid w:val="00FB00E7"/>
    <w:rsid w:val="00FB11EE"/>
    <w:rsid w:val="00FB22EC"/>
    <w:rsid w:val="00FB23B8"/>
    <w:rsid w:val="00FB7A86"/>
    <w:rsid w:val="00FB7FE2"/>
    <w:rsid w:val="00FC03FD"/>
    <w:rsid w:val="00FC0C04"/>
    <w:rsid w:val="00FC2666"/>
    <w:rsid w:val="00FC2B9E"/>
    <w:rsid w:val="00FC3AEE"/>
    <w:rsid w:val="00FC61D6"/>
    <w:rsid w:val="00FC65B8"/>
    <w:rsid w:val="00FC7B2F"/>
    <w:rsid w:val="00FC7CF9"/>
    <w:rsid w:val="00FD01EE"/>
    <w:rsid w:val="00FD1212"/>
    <w:rsid w:val="00FD1C84"/>
    <w:rsid w:val="00FD2854"/>
    <w:rsid w:val="00FD441A"/>
    <w:rsid w:val="00FD79AB"/>
    <w:rsid w:val="00FE163C"/>
    <w:rsid w:val="00FE1EB7"/>
    <w:rsid w:val="00FE2009"/>
    <w:rsid w:val="00FE287D"/>
    <w:rsid w:val="00FE2F55"/>
    <w:rsid w:val="00FE4F5A"/>
    <w:rsid w:val="00FE59DC"/>
    <w:rsid w:val="00FE5C1A"/>
    <w:rsid w:val="00FE5D66"/>
    <w:rsid w:val="00FE7E8D"/>
    <w:rsid w:val="00FF30EB"/>
    <w:rsid w:val="00FF502E"/>
    <w:rsid w:val="00FF7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960EAE-441A-4DD4-B9BF-B69791AA38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next w:val="LightShading"/>
    <w:uiPriority w:val="60"/>
    <w:rsid w:val="00FB7FE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semiHidden/>
    <w:unhideWhenUsed/>
    <w:rsid w:val="00FB7FE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7680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986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242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2.DOCX</DocumentId>
    <TitleName xmlns="fa52ae8b-2b36-4137-9bde-d98e18ca3240">Table 2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000AE187-0ED1-42DD-A451-8D4FDA44D682}"/>
</file>

<file path=customXml/itemProps2.xml><?xml version="1.0" encoding="utf-8"?>
<ds:datastoreItem xmlns:ds="http://schemas.openxmlformats.org/officeDocument/2006/customXml" ds:itemID="{AABCE5DD-F4F8-470F-8670-4E2F22844AF4}"/>
</file>

<file path=customXml/itemProps3.xml><?xml version="1.0" encoding="utf-8"?>
<ds:datastoreItem xmlns:ds="http://schemas.openxmlformats.org/officeDocument/2006/customXml" ds:itemID="{E483C6AC-284B-4280-8560-2E12B0B649F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2</Words>
  <Characters>280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2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e</dc:creator>
  <cp:keywords/>
  <dc:description/>
  <cp:lastModifiedBy>Dave</cp:lastModifiedBy>
  <cp:revision>1</cp:revision>
  <dcterms:created xsi:type="dcterms:W3CDTF">2014-12-24T03:12:00Z</dcterms:created>
  <dcterms:modified xsi:type="dcterms:W3CDTF">2014-12-24T0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